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4227" w:rsidRDefault="004B7609" w:rsidP="004B7609">
      <w:pPr>
        <w:spacing w:line="480" w:lineRule="auto"/>
        <w:rPr>
          <w:lang w:val="en-US"/>
        </w:rPr>
      </w:pPr>
      <w:r>
        <w:rPr>
          <w:lang w:val="en-US"/>
        </w:rPr>
        <w:t>ADDITIONAL FILES</w:t>
      </w:r>
      <w:r w:rsidR="00EF27E8">
        <w:rPr>
          <w:lang w:val="en-US"/>
        </w:rPr>
        <w:t xml:space="preserve"> </w:t>
      </w:r>
      <w:r w:rsidR="00F87F10">
        <w:rPr>
          <w:lang w:val="en-US"/>
        </w:rPr>
        <w:t>1</w:t>
      </w:r>
      <w:r w:rsidR="00EF27E8">
        <w:rPr>
          <w:lang w:val="en-US"/>
        </w:rPr>
        <w:t xml:space="preserve"> to </w:t>
      </w:r>
      <w:r w:rsidR="005C600B">
        <w:rPr>
          <w:lang w:val="en-US"/>
        </w:rPr>
        <w:t>7</w:t>
      </w:r>
    </w:p>
    <w:p w:rsidR="004B7609" w:rsidRDefault="004B7609" w:rsidP="004B7609">
      <w:pPr>
        <w:spacing w:line="480" w:lineRule="auto"/>
        <w:rPr>
          <w:b/>
          <w:lang w:val="en-US"/>
        </w:rPr>
      </w:pPr>
    </w:p>
    <w:p w:rsidR="000165DB" w:rsidRPr="004B7609" w:rsidRDefault="004B7609">
      <w:pPr>
        <w:rPr>
          <w:b/>
          <w:lang w:val="en-US"/>
        </w:rPr>
      </w:pPr>
      <w:r w:rsidRPr="004B7609">
        <w:rPr>
          <w:b/>
          <w:lang w:val="en-US"/>
        </w:rPr>
        <w:t xml:space="preserve">Additional file </w:t>
      </w:r>
      <w:r w:rsidR="00F87F10">
        <w:rPr>
          <w:b/>
          <w:lang w:val="en-US"/>
        </w:rPr>
        <w:t>1</w:t>
      </w:r>
      <w:r w:rsidR="002F4227" w:rsidRPr="004B7609">
        <w:rPr>
          <w:b/>
          <w:lang w:val="en-US"/>
        </w:rPr>
        <w:t xml:space="preserve">: </w:t>
      </w:r>
      <w:r w:rsidR="000165DB" w:rsidRPr="004B7609">
        <w:rPr>
          <w:b/>
          <w:lang w:val="en-US"/>
        </w:rPr>
        <w:t>Supplemental information</w:t>
      </w:r>
      <w:r w:rsidR="002E4430" w:rsidRPr="004B7609">
        <w:rPr>
          <w:b/>
          <w:lang w:val="en-US"/>
        </w:rPr>
        <w:t xml:space="preserve"> on Material &amp; Methods</w:t>
      </w:r>
    </w:p>
    <w:p w:rsidR="000165DB" w:rsidRPr="004B7609" w:rsidRDefault="000165DB">
      <w:pPr>
        <w:rPr>
          <w:b/>
          <w:lang w:val="en-US"/>
        </w:rPr>
      </w:pPr>
    </w:p>
    <w:p w:rsidR="000165DB" w:rsidRPr="000165DB" w:rsidRDefault="000165DB" w:rsidP="000165DB">
      <w:pPr>
        <w:spacing w:after="160" w:line="360" w:lineRule="auto"/>
        <w:jc w:val="both"/>
        <w:rPr>
          <w:i/>
          <w:lang w:val="en-US" w:eastAsia="en-US"/>
        </w:rPr>
      </w:pPr>
      <w:r w:rsidRPr="000165DB">
        <w:rPr>
          <w:i/>
          <w:lang w:val="en-US" w:eastAsia="en-US"/>
        </w:rPr>
        <w:t>DNA isolation</w:t>
      </w:r>
    </w:p>
    <w:p w:rsidR="000165DB" w:rsidRPr="000165DB" w:rsidRDefault="000165DB" w:rsidP="000165DB">
      <w:pPr>
        <w:spacing w:after="160" w:line="360" w:lineRule="auto"/>
        <w:jc w:val="both"/>
        <w:rPr>
          <w:lang w:val="en-US" w:eastAsia="en-US"/>
        </w:rPr>
      </w:pPr>
      <w:r w:rsidRPr="000165DB">
        <w:rPr>
          <w:lang w:val="en-US" w:eastAsia="en-US"/>
        </w:rPr>
        <w:t xml:space="preserve">Pellets and filter were transferred to a 2 ml tube containing 600 µl SLS buffer (100 ml contain 12.3 ml SLS [20 % w/v], 3 ml 0.5 M Na-Acetate [pH 7.5], 84.7 ml ddH2O). Five of each 2 and 3 mm zirconium beads were added to the pellets or filters, respectively. Bead beating took place for 2 min at 2,000 rpm, followed by a short break and an additional beating for 1 min. Tubes were centrifuged (14,000 rpm, 2 min) and the supernatant transferred to a new tube. The procedure of bead beating was repeated as described above, therefore 400 µl SLS buffer was added to the pellets / filter and beads. The supernatants were merged and 1 vol. phenol/chloroform was added. Tubes were centrifuged (14,000 rpm, 5 min), the top phase containing extracted DNA was transferred to a fresh tube and 1 vol. chloroform added. The content was mixed well and centrifuged (14,000 rpm, 5 min). The top phase was transferred to a fresh tube and 1.5 vol. precipitation mix (100 ml contain 96 ml ethanol [abs.], 4 ml Na-Acetate [3 M]) was added, and then stored overnight at -20 C. DNA was then pelleted by centrifugation (4°C, 14,000 rpm, 40 min), supernatant discarded, pellet washed with ice-cold 70% </w:t>
      </w:r>
      <w:proofErr w:type="spellStart"/>
      <w:r w:rsidRPr="000165DB">
        <w:rPr>
          <w:lang w:val="en-US" w:eastAsia="en-US"/>
        </w:rPr>
        <w:t>EtOH</w:t>
      </w:r>
      <w:proofErr w:type="spellEnd"/>
      <w:r w:rsidRPr="000165DB">
        <w:rPr>
          <w:lang w:val="en-US" w:eastAsia="en-US"/>
        </w:rPr>
        <w:t xml:space="preserve"> (500 µl), centrifuged (14,000 g, 15 min), and supernatant carefully removed. This was followed by an additional ethanol washing step (as described above). The pellet was dried and </w:t>
      </w:r>
      <w:proofErr w:type="spellStart"/>
      <w:r w:rsidRPr="000165DB">
        <w:rPr>
          <w:lang w:val="en-US" w:eastAsia="en-US"/>
        </w:rPr>
        <w:t>resuspended</w:t>
      </w:r>
      <w:proofErr w:type="spellEnd"/>
      <w:r w:rsidRPr="000165DB">
        <w:rPr>
          <w:lang w:val="en-US" w:eastAsia="en-US"/>
        </w:rPr>
        <w:t xml:space="preserve"> in sterile nuclease-free water (30 µl). DNA extraction yields were measured with a </w:t>
      </w:r>
      <w:proofErr w:type="spellStart"/>
      <w:r w:rsidRPr="000165DB">
        <w:rPr>
          <w:lang w:val="en-US" w:eastAsia="en-US"/>
        </w:rPr>
        <w:t>NanoDrop</w:t>
      </w:r>
      <w:proofErr w:type="spellEnd"/>
      <w:r w:rsidRPr="000165DB">
        <w:rPr>
          <w:lang w:val="en-US" w:eastAsia="en-US"/>
        </w:rPr>
        <w:t xml:space="preserve"> Spectrophotometer (</w:t>
      </w:r>
      <w:proofErr w:type="spellStart"/>
      <w:r w:rsidRPr="000165DB">
        <w:rPr>
          <w:lang w:val="en-US" w:eastAsia="en-US"/>
        </w:rPr>
        <w:t>Kisker</w:t>
      </w:r>
      <w:proofErr w:type="spellEnd"/>
      <w:r w:rsidRPr="000165DB">
        <w:rPr>
          <w:lang w:val="en-US" w:eastAsia="en-US"/>
        </w:rPr>
        <w:t>, DE).</w:t>
      </w:r>
    </w:p>
    <w:p w:rsidR="000165DB" w:rsidRDefault="000165DB">
      <w:pPr>
        <w:rPr>
          <w:lang w:val="en-US"/>
        </w:rPr>
      </w:pPr>
    </w:p>
    <w:p w:rsidR="000165DB" w:rsidRPr="000165DB" w:rsidRDefault="000165DB" w:rsidP="000165DB">
      <w:pPr>
        <w:spacing w:after="160" w:line="360" w:lineRule="auto"/>
        <w:jc w:val="both"/>
        <w:rPr>
          <w:i/>
          <w:lang w:val="en-US" w:eastAsia="en-US"/>
        </w:rPr>
      </w:pPr>
      <w:r w:rsidRPr="000165DB">
        <w:rPr>
          <w:i/>
          <w:lang w:val="en-US" w:eastAsia="en-US"/>
        </w:rPr>
        <w:t>Amplification and library generation</w:t>
      </w:r>
    </w:p>
    <w:p w:rsidR="000165DB" w:rsidRPr="000165DB" w:rsidRDefault="000165DB" w:rsidP="000165DB">
      <w:pPr>
        <w:spacing w:after="160" w:line="360" w:lineRule="auto"/>
        <w:jc w:val="both"/>
        <w:rPr>
          <w:lang w:val="en-US" w:eastAsia="en-US"/>
        </w:rPr>
      </w:pPr>
      <w:r w:rsidRPr="000165DB">
        <w:rPr>
          <w:lang w:val="en-US" w:eastAsia="en-US"/>
        </w:rPr>
        <w:t>For the nested-PCR, the primer pair 27F and 1492R was used with each PCR tube containing 3 µl 5x PCR buffer (</w:t>
      </w:r>
      <w:proofErr w:type="spellStart"/>
      <w:r w:rsidRPr="000165DB">
        <w:rPr>
          <w:lang w:val="en-US" w:eastAsia="en-US"/>
        </w:rPr>
        <w:t>Herculase</w:t>
      </w:r>
      <w:proofErr w:type="spellEnd"/>
      <w:r w:rsidRPr="000165DB">
        <w:rPr>
          <w:lang w:val="en-US" w:eastAsia="en-US"/>
        </w:rPr>
        <w:t>, Agilent Technologies, USA), 9.725 µl PCR grade water, 1 µl template DNA, 0.3 µl BSA [20 mg/ml] (</w:t>
      </w:r>
      <w:proofErr w:type="spellStart"/>
      <w:r w:rsidRPr="000165DB">
        <w:rPr>
          <w:lang w:val="en-US" w:eastAsia="en-US"/>
        </w:rPr>
        <w:t>Thermo</w:t>
      </w:r>
      <w:proofErr w:type="spellEnd"/>
      <w:r w:rsidRPr="000165DB">
        <w:rPr>
          <w:lang w:val="en-US" w:eastAsia="en-US"/>
        </w:rPr>
        <w:t xml:space="preserve"> Fisher Scientific, USA), 0.15 µl dNTP mix [100 µ</w:t>
      </w:r>
      <w:proofErr w:type="spellStart"/>
      <w:r w:rsidRPr="000165DB">
        <w:rPr>
          <w:lang w:val="en-US" w:eastAsia="en-US"/>
        </w:rPr>
        <w:t>mol</w:t>
      </w:r>
      <w:proofErr w:type="spellEnd"/>
      <w:r w:rsidRPr="000165DB">
        <w:rPr>
          <w:lang w:val="en-US" w:eastAsia="en-US"/>
        </w:rPr>
        <w:t xml:space="preserve">/L], 0.075 µl </w:t>
      </w:r>
      <w:proofErr w:type="spellStart"/>
      <w:r w:rsidRPr="000165DB">
        <w:rPr>
          <w:lang w:val="en-US" w:eastAsia="en-US"/>
        </w:rPr>
        <w:t>Pfu</w:t>
      </w:r>
      <w:proofErr w:type="spellEnd"/>
      <w:r w:rsidRPr="000165DB">
        <w:rPr>
          <w:lang w:val="en-US" w:eastAsia="en-US"/>
        </w:rPr>
        <w:t xml:space="preserve"> (</w:t>
      </w:r>
      <w:proofErr w:type="spellStart"/>
      <w:r w:rsidRPr="000165DB">
        <w:rPr>
          <w:lang w:val="en-US" w:eastAsia="en-US"/>
        </w:rPr>
        <w:t>Herculase</w:t>
      </w:r>
      <w:proofErr w:type="spellEnd"/>
      <w:r w:rsidRPr="000165DB">
        <w:rPr>
          <w:lang w:val="en-US" w:eastAsia="en-US"/>
        </w:rPr>
        <w:t xml:space="preserve">, Agilent Technologies, USA) and 0.375 </w:t>
      </w:r>
      <w:proofErr w:type="spellStart"/>
      <w:r w:rsidRPr="000165DB">
        <w:rPr>
          <w:lang w:val="en-US" w:eastAsia="en-US"/>
        </w:rPr>
        <w:t>μl</w:t>
      </w:r>
      <w:proofErr w:type="spellEnd"/>
      <w:r w:rsidRPr="000165DB">
        <w:rPr>
          <w:lang w:val="en-US" w:eastAsia="en-US"/>
        </w:rPr>
        <w:t xml:space="preserve"> of each primer [10 µ</w:t>
      </w:r>
      <w:proofErr w:type="spellStart"/>
      <w:r w:rsidRPr="000165DB">
        <w:rPr>
          <w:lang w:val="en-US" w:eastAsia="en-US"/>
        </w:rPr>
        <w:t>mol</w:t>
      </w:r>
      <w:proofErr w:type="spellEnd"/>
      <w:r w:rsidRPr="000165DB">
        <w:rPr>
          <w:lang w:val="en-US" w:eastAsia="en-US"/>
        </w:rPr>
        <w:t>/L]. PCR grade water served as negative control and DNA of a known bacterial strain as positive control. Thermal cycling (</w:t>
      </w:r>
      <w:proofErr w:type="spellStart"/>
      <w:r w:rsidRPr="000165DB">
        <w:rPr>
          <w:lang w:val="en-US" w:eastAsia="en-US"/>
        </w:rPr>
        <w:t>MyCyclerTM</w:t>
      </w:r>
      <w:proofErr w:type="spellEnd"/>
      <w:r w:rsidRPr="000165DB">
        <w:rPr>
          <w:lang w:val="en-US" w:eastAsia="en-US"/>
        </w:rPr>
        <w:t xml:space="preserve"> thermal, </w:t>
      </w:r>
      <w:proofErr w:type="spellStart"/>
      <w:r w:rsidRPr="000165DB">
        <w:rPr>
          <w:lang w:val="en-US" w:eastAsia="en-US"/>
        </w:rPr>
        <w:t>Thermo</w:t>
      </w:r>
      <w:proofErr w:type="spellEnd"/>
      <w:r w:rsidRPr="000165DB">
        <w:rPr>
          <w:lang w:val="en-US" w:eastAsia="en-US"/>
        </w:rPr>
        <w:t xml:space="preserve"> Fisher Scientific, USA) consisted of an initial denaturation of 94°C for 5 min, followed by 16 cycles of 94°C for 45 sec, 45°C for 45 sec, and 72°C for 1.5 min, with a final extension at 72°C for 10 min. Subsequently, or directly, amplification of </w:t>
      </w:r>
      <w:r w:rsidR="00717823">
        <w:rPr>
          <w:lang w:val="en-US" w:eastAsia="en-US"/>
        </w:rPr>
        <w:t xml:space="preserve">the </w:t>
      </w:r>
      <w:r w:rsidRPr="000165DB">
        <w:rPr>
          <w:lang w:val="en-US" w:eastAsia="en-US"/>
        </w:rPr>
        <w:t xml:space="preserve">V4 </w:t>
      </w:r>
      <w:r w:rsidR="00717823">
        <w:rPr>
          <w:lang w:val="en-US" w:eastAsia="en-US"/>
        </w:rPr>
        <w:t xml:space="preserve">region </w:t>
      </w:r>
      <w:r w:rsidRPr="000165DB">
        <w:rPr>
          <w:lang w:val="en-US" w:eastAsia="en-US"/>
        </w:rPr>
        <w:t xml:space="preserve">was carried out with the primer pair 515F and 806R, both containing the Illumina overhang adapter sequences as outlined in the </w:t>
      </w:r>
      <w:r w:rsidRPr="000165DB">
        <w:rPr>
          <w:lang w:val="en-US" w:eastAsia="en-US"/>
        </w:rPr>
        <w:lastRenderedPageBreak/>
        <w:t xml:space="preserve">Illumina “16S </w:t>
      </w:r>
      <w:proofErr w:type="spellStart"/>
      <w:r w:rsidRPr="000165DB">
        <w:rPr>
          <w:lang w:val="en-US" w:eastAsia="en-US"/>
        </w:rPr>
        <w:t>Metagenomic</w:t>
      </w:r>
      <w:proofErr w:type="spellEnd"/>
      <w:r w:rsidRPr="000165DB">
        <w:rPr>
          <w:lang w:val="en-US" w:eastAsia="en-US"/>
        </w:rPr>
        <w:t xml:space="preserve"> Sequencing Library Preparati</w:t>
      </w:r>
      <w:r w:rsidR="005259FA">
        <w:rPr>
          <w:lang w:val="en-US" w:eastAsia="en-US"/>
        </w:rPr>
        <w:t>on” protocol (www.illumina.com)</w:t>
      </w:r>
      <w:r w:rsidRPr="000165DB">
        <w:rPr>
          <w:lang w:val="en-US" w:eastAsia="en-US"/>
        </w:rPr>
        <w:t>. 5 µl 5x PCR buffer was mixed with 1-2 µl template DNA, 0.5 µl BSA [20 mg/ml], 0.25 µl dNTP mix [100 µ</w:t>
      </w:r>
      <w:proofErr w:type="spellStart"/>
      <w:r w:rsidRPr="000165DB">
        <w:rPr>
          <w:lang w:val="en-US" w:eastAsia="en-US"/>
        </w:rPr>
        <w:t>mol</w:t>
      </w:r>
      <w:proofErr w:type="spellEnd"/>
      <w:r w:rsidRPr="000165DB">
        <w:rPr>
          <w:lang w:val="en-US" w:eastAsia="en-US"/>
        </w:rPr>
        <w:t>/L], 0.125</w:t>
      </w:r>
      <w:r w:rsidRPr="000165DB">
        <w:rPr>
          <w:rFonts w:asciiTheme="minorHAnsi" w:hAnsiTheme="minorHAnsi" w:cstheme="minorBidi"/>
          <w:sz w:val="22"/>
          <w:szCs w:val="22"/>
          <w:lang w:val="en-GB" w:eastAsia="en-US"/>
        </w:rPr>
        <w:t xml:space="preserve"> </w:t>
      </w:r>
      <w:r w:rsidRPr="000165DB">
        <w:rPr>
          <w:lang w:val="en-US" w:eastAsia="en-US"/>
        </w:rPr>
        <w:t xml:space="preserve">µl </w:t>
      </w:r>
      <w:proofErr w:type="spellStart"/>
      <w:r w:rsidRPr="000165DB">
        <w:rPr>
          <w:lang w:val="en-US" w:eastAsia="en-US"/>
        </w:rPr>
        <w:t>Pfu</w:t>
      </w:r>
      <w:proofErr w:type="spellEnd"/>
      <w:r w:rsidRPr="000165DB">
        <w:rPr>
          <w:lang w:val="en-US" w:eastAsia="en-US"/>
        </w:rPr>
        <w:t xml:space="preserve"> and 0.625 </w:t>
      </w:r>
      <w:proofErr w:type="spellStart"/>
      <w:r w:rsidRPr="000165DB">
        <w:rPr>
          <w:lang w:val="en-US" w:eastAsia="en-US"/>
        </w:rPr>
        <w:t>μl</w:t>
      </w:r>
      <w:proofErr w:type="spellEnd"/>
      <w:r w:rsidRPr="000165DB">
        <w:rPr>
          <w:lang w:val="en-US" w:eastAsia="en-US"/>
        </w:rPr>
        <w:t xml:space="preserve"> of each primer [10 µ</w:t>
      </w:r>
      <w:proofErr w:type="spellStart"/>
      <w:r w:rsidRPr="000165DB">
        <w:rPr>
          <w:lang w:val="en-US" w:eastAsia="en-US"/>
        </w:rPr>
        <w:t>mol</w:t>
      </w:r>
      <w:proofErr w:type="spellEnd"/>
      <w:r w:rsidRPr="000165DB">
        <w:rPr>
          <w:lang w:val="en-US" w:eastAsia="en-US"/>
        </w:rPr>
        <w:t>/L]. The mixture was filled up to 25 µl with PCR grade water. As described above, negative and positive controls were used. Thermal cycling consisted of an initial denaturation of 95°C for 2 min, followed by 25 cycles of 95°C for 20 sec, 55°C for 15 sec, and 72°C for 1 min, with a final extension at 72°C for 10 min.</w:t>
      </w:r>
    </w:p>
    <w:p w:rsidR="000165DB" w:rsidRPr="000165DB" w:rsidRDefault="000165DB" w:rsidP="000165DB">
      <w:pPr>
        <w:spacing w:after="160" w:line="360" w:lineRule="auto"/>
        <w:jc w:val="both"/>
        <w:rPr>
          <w:lang w:val="en-US" w:eastAsia="en-US"/>
        </w:rPr>
      </w:pPr>
      <w:r w:rsidRPr="000165DB">
        <w:rPr>
          <w:lang w:val="en-US" w:eastAsia="en-US"/>
        </w:rPr>
        <w:t xml:space="preserve">Successful amplification and the correct amplicon size of 290 </w:t>
      </w:r>
      <w:proofErr w:type="spellStart"/>
      <w:r w:rsidRPr="000165DB">
        <w:rPr>
          <w:lang w:val="en-US" w:eastAsia="en-US"/>
        </w:rPr>
        <w:t>bp</w:t>
      </w:r>
      <w:proofErr w:type="spellEnd"/>
      <w:r w:rsidRPr="000165DB">
        <w:rPr>
          <w:lang w:val="en-US" w:eastAsia="en-US"/>
        </w:rPr>
        <w:t xml:space="preserve"> was confirmed by agarose gel electrophoresis (1.2 % w/v in 0.5x TBE buffer at 110 V) and imaging of ethidium bromide (</w:t>
      </w:r>
      <w:proofErr w:type="spellStart"/>
      <w:r w:rsidRPr="000165DB">
        <w:rPr>
          <w:lang w:val="en-US" w:eastAsia="en-US"/>
        </w:rPr>
        <w:t>Boehringer</w:t>
      </w:r>
      <w:proofErr w:type="spellEnd"/>
      <w:r w:rsidRPr="000165DB">
        <w:rPr>
          <w:lang w:val="en-US" w:eastAsia="en-US"/>
        </w:rPr>
        <w:t xml:space="preserve"> Mannheim, Stuttgart, DE)-stained DNA by UV light. PCR clean-up, index PCR, library quantification, normalization and pooling was performed according to the above referred manual. </w:t>
      </w:r>
      <w:proofErr w:type="spellStart"/>
      <w:r w:rsidRPr="000165DB">
        <w:rPr>
          <w:lang w:val="en-US" w:eastAsia="en-US"/>
        </w:rPr>
        <w:t>Bioanalyzer</w:t>
      </w:r>
      <w:proofErr w:type="spellEnd"/>
      <w:r w:rsidRPr="000165DB">
        <w:rPr>
          <w:lang w:val="en-US" w:eastAsia="en-US"/>
        </w:rPr>
        <w:t xml:space="preserve"> DNA 1000 chips (Agilent Technologies, USA) and Qubit kits (</w:t>
      </w:r>
      <w:proofErr w:type="spellStart"/>
      <w:r w:rsidRPr="000165DB">
        <w:rPr>
          <w:lang w:val="en-US" w:eastAsia="en-US"/>
        </w:rPr>
        <w:t>Thermo</w:t>
      </w:r>
      <w:proofErr w:type="spellEnd"/>
      <w:r w:rsidRPr="000165DB">
        <w:rPr>
          <w:lang w:val="en-US" w:eastAsia="en-US"/>
        </w:rPr>
        <w:t xml:space="preserve"> Fischer Scientific, USA) were used for quantity and quality controls of each individual sample and the final library pools. Ten percent </w:t>
      </w:r>
      <w:proofErr w:type="spellStart"/>
      <w:r w:rsidRPr="000165DB">
        <w:rPr>
          <w:lang w:val="en-US" w:eastAsia="en-US"/>
        </w:rPr>
        <w:t>PhiX</w:t>
      </w:r>
      <w:proofErr w:type="spellEnd"/>
      <w:r w:rsidRPr="000165DB">
        <w:rPr>
          <w:lang w:val="en-US" w:eastAsia="en-US"/>
        </w:rPr>
        <w:t xml:space="preserve"> control was spiked into each of the pools. 4 </w:t>
      </w:r>
      <w:proofErr w:type="spellStart"/>
      <w:r w:rsidRPr="000165DB">
        <w:rPr>
          <w:lang w:val="en-US" w:eastAsia="en-US"/>
        </w:rPr>
        <w:t>pM</w:t>
      </w:r>
      <w:proofErr w:type="spellEnd"/>
      <w:r w:rsidRPr="000165DB">
        <w:rPr>
          <w:lang w:val="en-US" w:eastAsia="en-US"/>
        </w:rPr>
        <w:t xml:space="preserve"> of each library pool was subjected to paired-end sequencing runs using 500 cycle V2 chemistry kits on an Illumina </w:t>
      </w:r>
      <w:proofErr w:type="spellStart"/>
      <w:r w:rsidRPr="000165DB">
        <w:rPr>
          <w:lang w:val="en-US" w:eastAsia="en-US"/>
        </w:rPr>
        <w:t>MiSeq</w:t>
      </w:r>
      <w:proofErr w:type="spellEnd"/>
      <w:r w:rsidRPr="000165DB">
        <w:rPr>
          <w:lang w:val="en-US" w:eastAsia="en-US"/>
        </w:rPr>
        <w:t xml:space="preserve"> machine. All raw data </w:t>
      </w:r>
      <w:proofErr w:type="spellStart"/>
      <w:r w:rsidRPr="000165DB">
        <w:rPr>
          <w:lang w:val="en-US" w:eastAsia="en-US"/>
        </w:rPr>
        <w:t>fastq</w:t>
      </w:r>
      <w:proofErr w:type="spellEnd"/>
      <w:r w:rsidRPr="000165DB">
        <w:rPr>
          <w:lang w:val="en-US" w:eastAsia="en-US"/>
        </w:rPr>
        <w:t xml:space="preserve"> files were recovered from the machine and used for further sequence data processing as outlined below.</w:t>
      </w:r>
    </w:p>
    <w:p w:rsidR="000165DB" w:rsidRDefault="000165DB">
      <w:pPr>
        <w:rPr>
          <w:lang w:val="en-US"/>
        </w:rPr>
      </w:pPr>
    </w:p>
    <w:p w:rsidR="00A96E00" w:rsidRPr="00A96E00" w:rsidRDefault="00A96E00" w:rsidP="00A96E00">
      <w:pPr>
        <w:spacing w:after="160" w:line="360" w:lineRule="auto"/>
        <w:jc w:val="both"/>
        <w:rPr>
          <w:i/>
          <w:lang w:val="en-US" w:eastAsia="en-US"/>
        </w:rPr>
      </w:pPr>
      <w:proofErr w:type="gramStart"/>
      <w:r w:rsidRPr="00A96E00">
        <w:rPr>
          <w:i/>
          <w:lang w:val="en-US" w:eastAsia="en-US"/>
        </w:rPr>
        <w:t>qPCR</w:t>
      </w:r>
      <w:proofErr w:type="gramEnd"/>
    </w:p>
    <w:p w:rsidR="00A96E00" w:rsidRPr="00A96E00" w:rsidRDefault="00A96E00" w:rsidP="00A96E00">
      <w:pPr>
        <w:spacing w:after="160" w:line="360" w:lineRule="auto"/>
        <w:jc w:val="both"/>
        <w:rPr>
          <w:lang w:val="en-US" w:eastAsia="en-US"/>
        </w:rPr>
      </w:pPr>
      <w:r w:rsidRPr="00A96E00">
        <w:rPr>
          <w:lang w:val="en-US" w:eastAsia="en-US"/>
        </w:rPr>
        <w:t>PCR conditions were the following: initial denaturation o</w:t>
      </w:r>
      <w:r w:rsidR="00314104">
        <w:rPr>
          <w:lang w:val="en-US" w:eastAsia="en-US"/>
        </w:rPr>
        <w:t>f 95°C for 10 min, followed by 4</w:t>
      </w:r>
      <w:r w:rsidRPr="00A96E00">
        <w:rPr>
          <w:lang w:val="en-US" w:eastAsia="en-US"/>
        </w:rPr>
        <w:t>0 cycles of 95°C for</w:t>
      </w:r>
      <w:r w:rsidR="00314104">
        <w:rPr>
          <w:lang w:val="en-US" w:eastAsia="en-US"/>
        </w:rPr>
        <w:t xml:space="preserve"> 10 sec, 60.2°C for 10 sec, </w:t>
      </w:r>
      <w:r w:rsidRPr="00A96E00">
        <w:rPr>
          <w:lang w:val="en-US" w:eastAsia="en-US"/>
        </w:rPr>
        <w:t>72°C for 5 sec</w:t>
      </w:r>
      <w:r w:rsidR="00314104">
        <w:rPr>
          <w:lang w:val="en-US" w:eastAsia="en-US"/>
        </w:rPr>
        <w:t xml:space="preserve">, and 83°C for 10 sec. This was followed by one step at 72°C for 10 min, one step at 95°C for 1 min, and one step at 60°C for 30 sec. </w:t>
      </w:r>
      <w:r w:rsidR="00ED316F">
        <w:rPr>
          <w:lang w:val="en-US" w:eastAsia="en-US"/>
        </w:rPr>
        <w:t xml:space="preserve">To </w:t>
      </w:r>
      <w:r w:rsidR="009048F9">
        <w:rPr>
          <w:lang w:val="en-US" w:eastAsia="en-US"/>
        </w:rPr>
        <w:t xml:space="preserve">generate </w:t>
      </w:r>
      <w:r w:rsidR="00ED316F">
        <w:rPr>
          <w:lang w:val="en-US" w:eastAsia="en-US"/>
        </w:rPr>
        <w:t xml:space="preserve">the melting curve, </w:t>
      </w:r>
      <w:r w:rsidR="009048F9" w:rsidRPr="009048F9">
        <w:rPr>
          <w:lang w:val="en-US" w:eastAsia="en-US"/>
        </w:rPr>
        <w:t xml:space="preserve">a heating step gradient </w:t>
      </w:r>
      <w:r w:rsidR="009048F9">
        <w:rPr>
          <w:lang w:val="en-US" w:eastAsia="en-US"/>
        </w:rPr>
        <w:t>from 50</w:t>
      </w:r>
      <w:bookmarkStart w:id="0" w:name="_GoBack"/>
      <w:bookmarkEnd w:id="0"/>
      <w:r w:rsidR="009048F9" w:rsidRPr="009048F9">
        <w:rPr>
          <w:lang w:val="en-US" w:eastAsia="en-US"/>
        </w:rPr>
        <w:t xml:space="preserve"> to </w:t>
      </w:r>
      <w:r w:rsidR="009048F9">
        <w:rPr>
          <w:lang w:val="en-US" w:eastAsia="en-US"/>
        </w:rPr>
        <w:t>92</w:t>
      </w:r>
      <w:r w:rsidR="009048F9" w:rsidRPr="009048F9">
        <w:rPr>
          <w:lang w:val="en-US" w:eastAsia="en-US"/>
        </w:rPr>
        <w:t xml:space="preserve">°C was added </w:t>
      </w:r>
      <w:r w:rsidR="009048F9">
        <w:rPr>
          <w:lang w:val="en-US" w:eastAsia="en-US"/>
        </w:rPr>
        <w:t>at</w:t>
      </w:r>
      <w:r w:rsidR="009048F9" w:rsidRPr="009048F9">
        <w:rPr>
          <w:lang w:val="en-US" w:eastAsia="en-US"/>
        </w:rPr>
        <w:t xml:space="preserve"> the end of the PCR run</w:t>
      </w:r>
      <w:r w:rsidR="009048F9">
        <w:rPr>
          <w:lang w:val="en-US" w:eastAsia="en-US"/>
        </w:rPr>
        <w:t xml:space="preserve">, </w:t>
      </w:r>
      <w:r w:rsidR="00ED316F">
        <w:rPr>
          <w:lang w:val="en-US" w:eastAsia="en-US"/>
        </w:rPr>
        <w:t xml:space="preserve">with the temperature increasing </w:t>
      </w:r>
      <w:r w:rsidR="00CE5A95">
        <w:rPr>
          <w:lang w:val="en-US" w:eastAsia="en-US"/>
        </w:rPr>
        <w:t>by 0.5°C</w:t>
      </w:r>
      <w:r w:rsidR="00ED316F">
        <w:rPr>
          <w:lang w:val="en-US" w:eastAsia="en-US"/>
        </w:rPr>
        <w:t xml:space="preserve"> with each </w:t>
      </w:r>
      <w:r w:rsidR="009048F9">
        <w:rPr>
          <w:lang w:val="en-US" w:eastAsia="en-US"/>
        </w:rPr>
        <w:t xml:space="preserve">10 sec </w:t>
      </w:r>
      <w:r w:rsidR="00ED316F">
        <w:rPr>
          <w:lang w:val="en-US" w:eastAsia="en-US"/>
        </w:rPr>
        <w:t xml:space="preserve">step. </w:t>
      </w:r>
      <w:r w:rsidR="005259FA">
        <w:rPr>
          <w:lang w:val="en-US" w:eastAsia="en-US"/>
        </w:rPr>
        <w:t>8.290 µl 2x KA</w:t>
      </w:r>
      <w:r w:rsidR="00246D5A">
        <w:rPr>
          <w:lang w:val="en-US" w:eastAsia="en-US"/>
        </w:rPr>
        <w:t xml:space="preserve">PA SYBR FAST </w:t>
      </w:r>
      <w:proofErr w:type="spellStart"/>
      <w:r w:rsidR="00246D5A">
        <w:rPr>
          <w:lang w:val="en-US" w:eastAsia="en-US"/>
        </w:rPr>
        <w:t>BioRad</w:t>
      </w:r>
      <w:proofErr w:type="spellEnd"/>
      <w:r w:rsidR="00246D5A">
        <w:rPr>
          <w:lang w:val="en-US" w:eastAsia="en-US"/>
        </w:rPr>
        <w:t xml:space="preserve"> (</w:t>
      </w:r>
      <w:proofErr w:type="spellStart"/>
      <w:r w:rsidR="00246D5A">
        <w:rPr>
          <w:lang w:val="en-US" w:eastAsia="en-US"/>
        </w:rPr>
        <w:t>peqlab</w:t>
      </w:r>
      <w:proofErr w:type="spellEnd"/>
      <w:r w:rsidR="00246D5A">
        <w:rPr>
          <w:lang w:val="en-US" w:eastAsia="en-US"/>
        </w:rPr>
        <w:t>) were</w:t>
      </w:r>
      <w:r w:rsidR="005259FA">
        <w:rPr>
          <w:lang w:val="en-US" w:eastAsia="en-US"/>
        </w:rPr>
        <w:t xml:space="preserve"> mixed with 1 µl template DNA [100ng]</w:t>
      </w:r>
      <w:r w:rsidRPr="00A96E00">
        <w:rPr>
          <w:lang w:val="en-US" w:eastAsia="en-US"/>
        </w:rPr>
        <w:t xml:space="preserve">, </w:t>
      </w:r>
      <w:r w:rsidR="005259FA">
        <w:rPr>
          <w:lang w:val="en-US" w:eastAsia="en-US"/>
        </w:rPr>
        <w:t>and 0.4</w:t>
      </w:r>
      <w:r w:rsidRPr="00A96E00">
        <w:rPr>
          <w:lang w:val="en-US" w:eastAsia="en-US"/>
        </w:rPr>
        <w:t xml:space="preserve"> </w:t>
      </w:r>
      <w:proofErr w:type="spellStart"/>
      <w:r w:rsidRPr="00A96E00">
        <w:rPr>
          <w:lang w:val="en-US" w:eastAsia="en-US"/>
        </w:rPr>
        <w:t>μl</w:t>
      </w:r>
      <w:proofErr w:type="spellEnd"/>
      <w:r w:rsidRPr="00A96E00">
        <w:rPr>
          <w:lang w:val="en-US" w:eastAsia="en-US"/>
        </w:rPr>
        <w:t xml:space="preserve"> of each primer [10 µ</w:t>
      </w:r>
      <w:proofErr w:type="spellStart"/>
      <w:r w:rsidRPr="00A96E00">
        <w:rPr>
          <w:lang w:val="en-US" w:eastAsia="en-US"/>
        </w:rPr>
        <w:t>mol</w:t>
      </w:r>
      <w:proofErr w:type="spellEnd"/>
      <w:r w:rsidRPr="00A96E00">
        <w:rPr>
          <w:lang w:val="en-US" w:eastAsia="en-US"/>
        </w:rPr>
        <w:t>/L]</w:t>
      </w:r>
      <w:r w:rsidR="005259FA">
        <w:rPr>
          <w:lang w:val="en-US" w:eastAsia="en-US"/>
        </w:rPr>
        <w:t>. The mixture was filled up to 1</w:t>
      </w:r>
      <w:r w:rsidRPr="00A96E00">
        <w:rPr>
          <w:lang w:val="en-US" w:eastAsia="en-US"/>
        </w:rPr>
        <w:t xml:space="preserve">5 µl with PCR grade water. PCR products of the standard DNA were purified using the </w:t>
      </w:r>
      <w:proofErr w:type="spellStart"/>
      <w:r w:rsidRPr="00A96E00">
        <w:rPr>
          <w:lang w:val="en-US" w:eastAsia="en-US"/>
        </w:rPr>
        <w:t>Agencourt</w:t>
      </w:r>
      <w:proofErr w:type="spellEnd"/>
      <w:r w:rsidRPr="00A96E00">
        <w:rPr>
          <w:lang w:val="en-US" w:eastAsia="en-US"/>
        </w:rPr>
        <w:t xml:space="preserve"> </w:t>
      </w:r>
      <w:proofErr w:type="spellStart"/>
      <w:r w:rsidRPr="00A96E00">
        <w:rPr>
          <w:lang w:val="en-US" w:eastAsia="en-US"/>
        </w:rPr>
        <w:t>AMPure</w:t>
      </w:r>
      <w:proofErr w:type="spellEnd"/>
      <w:r w:rsidRPr="00A96E00">
        <w:rPr>
          <w:lang w:val="en-US" w:eastAsia="en-US"/>
        </w:rPr>
        <w:t xml:space="preserve"> XP</w:t>
      </w:r>
      <w:r w:rsidR="00FD5E3E">
        <w:rPr>
          <w:lang w:val="en-US" w:eastAsia="en-US"/>
        </w:rPr>
        <w:t xml:space="preserve"> system (Beckman-Coulter, USA).</w:t>
      </w:r>
    </w:p>
    <w:p w:rsidR="00BD022C" w:rsidRDefault="00BD022C" w:rsidP="002F4227">
      <w:pPr>
        <w:spacing w:line="360" w:lineRule="auto"/>
        <w:jc w:val="both"/>
        <w:rPr>
          <w:lang w:val="en-US"/>
        </w:rPr>
      </w:pPr>
    </w:p>
    <w:p w:rsidR="00BD022C" w:rsidRDefault="00BD022C" w:rsidP="002F4227">
      <w:pPr>
        <w:spacing w:line="360" w:lineRule="auto"/>
        <w:jc w:val="both"/>
        <w:rPr>
          <w:lang w:val="en-US"/>
        </w:rPr>
      </w:pPr>
    </w:p>
    <w:p w:rsidR="00BD022C" w:rsidRDefault="00BD022C" w:rsidP="002F4227">
      <w:pPr>
        <w:spacing w:line="360" w:lineRule="auto"/>
        <w:jc w:val="both"/>
        <w:rPr>
          <w:lang w:val="en-US"/>
        </w:rPr>
      </w:pPr>
    </w:p>
    <w:p w:rsidR="00BD022C" w:rsidRDefault="00BD022C" w:rsidP="002F4227">
      <w:pPr>
        <w:spacing w:line="360" w:lineRule="auto"/>
        <w:jc w:val="both"/>
        <w:rPr>
          <w:lang w:val="en-US"/>
        </w:rPr>
      </w:pPr>
    </w:p>
    <w:p w:rsidR="00BD022C" w:rsidRDefault="00BD022C" w:rsidP="002F4227">
      <w:pPr>
        <w:spacing w:line="360" w:lineRule="auto"/>
        <w:jc w:val="both"/>
        <w:rPr>
          <w:lang w:val="en-US"/>
        </w:rPr>
      </w:pPr>
    </w:p>
    <w:p w:rsidR="002F4227" w:rsidRDefault="004B7609" w:rsidP="002F4227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lastRenderedPageBreak/>
        <w:t xml:space="preserve">Additional file </w:t>
      </w:r>
      <w:r w:rsidR="00F87F10">
        <w:rPr>
          <w:b/>
          <w:lang w:val="en-US"/>
        </w:rPr>
        <w:t>2</w:t>
      </w:r>
      <w:r w:rsidR="002F4227" w:rsidRPr="009942FE">
        <w:rPr>
          <w:lang w:val="en-US"/>
        </w:rPr>
        <w:t xml:space="preserve">: </w:t>
      </w:r>
      <w:r w:rsidR="007F50D7">
        <w:rPr>
          <w:lang w:val="en-US"/>
        </w:rPr>
        <w:t>Global</w:t>
      </w:r>
      <w:r w:rsidR="002F4227" w:rsidRPr="00DD1ABC">
        <w:rPr>
          <w:lang w:val="en-US"/>
        </w:rPr>
        <w:t xml:space="preserve"> and pairwise</w:t>
      </w:r>
      <w:r w:rsidR="002F4227">
        <w:rPr>
          <w:lang w:val="en-US"/>
        </w:rPr>
        <w:t xml:space="preserve"> </w:t>
      </w:r>
      <w:r w:rsidR="002F4227" w:rsidRPr="009942FE">
        <w:rPr>
          <w:lang w:val="en-US"/>
        </w:rPr>
        <w:t xml:space="preserve">PERMANOVA of microbial </w:t>
      </w:r>
      <w:r w:rsidR="002F4227">
        <w:rPr>
          <w:lang w:val="en-US"/>
        </w:rPr>
        <w:t>assemblages from the 7 sampling stations</w:t>
      </w:r>
      <w:r w:rsidR="0068191D">
        <w:rPr>
          <w:lang w:val="en-US"/>
        </w:rPr>
        <w:t xml:space="preserve"> (factor ‘environment’)</w:t>
      </w:r>
      <w:r w:rsidR="002F4227">
        <w:rPr>
          <w:lang w:val="en-US"/>
        </w:rPr>
        <w:t xml:space="preserve">, as well as </w:t>
      </w:r>
      <w:r w:rsidR="00BC2314">
        <w:rPr>
          <w:lang w:val="en-US"/>
        </w:rPr>
        <w:t xml:space="preserve">adjusted p after </w:t>
      </w:r>
      <w:proofErr w:type="spellStart"/>
      <w:r w:rsidR="00BC2314">
        <w:rPr>
          <w:lang w:val="en-US"/>
        </w:rPr>
        <w:t>Benjamini</w:t>
      </w:r>
      <w:proofErr w:type="spellEnd"/>
      <w:r w:rsidR="00BC2314">
        <w:rPr>
          <w:lang w:val="en-US"/>
        </w:rPr>
        <w:t xml:space="preserve">-Hochberg correction and </w:t>
      </w:r>
      <w:r w:rsidR="002F4227" w:rsidRPr="00DD1ABC">
        <w:rPr>
          <w:lang w:val="en-US"/>
        </w:rPr>
        <w:t>corresponding PERMDISP results.</w:t>
      </w:r>
      <w:r w:rsidR="002F4227">
        <w:rPr>
          <w:lang w:val="en-US"/>
        </w:rPr>
        <w:t xml:space="preserve"> Analyses are based on 16S </w:t>
      </w:r>
      <w:proofErr w:type="spellStart"/>
      <w:r w:rsidR="002F4227">
        <w:rPr>
          <w:lang w:val="en-US"/>
        </w:rPr>
        <w:t>rRNA</w:t>
      </w:r>
      <w:proofErr w:type="spellEnd"/>
      <w:r w:rsidR="002F4227">
        <w:rPr>
          <w:lang w:val="en-US"/>
        </w:rPr>
        <w:t xml:space="preserve"> data from all sample sources (water, wood, PE, PS). </w:t>
      </w:r>
      <w:r w:rsidR="007C3D7C">
        <w:rPr>
          <w:lang w:val="en-US"/>
        </w:rPr>
        <w:t>Significant results (p</w:t>
      </w:r>
      <w:r w:rsidR="002F4227" w:rsidRPr="009942FE">
        <w:rPr>
          <w:lang w:val="en-US"/>
        </w:rPr>
        <w:t>&lt; 0.05) are highlighted in bold.</w:t>
      </w:r>
    </w:p>
    <w:p w:rsidR="001C1136" w:rsidRDefault="001C1136" w:rsidP="002F4227">
      <w:pPr>
        <w:spacing w:line="360" w:lineRule="auto"/>
        <w:jc w:val="both"/>
        <w:rPr>
          <w:lang w:val="en-US"/>
        </w:rPr>
      </w:pPr>
    </w:p>
    <w:tbl>
      <w:tblPr>
        <w:tblW w:w="8332" w:type="dxa"/>
        <w:tblLook w:val="04A0" w:firstRow="1" w:lastRow="0" w:firstColumn="1" w:lastColumn="0" w:noHBand="0" w:noVBand="1"/>
      </w:tblPr>
      <w:tblGrid>
        <w:gridCol w:w="1120"/>
        <w:gridCol w:w="1120"/>
        <w:gridCol w:w="1304"/>
        <w:gridCol w:w="1096"/>
        <w:gridCol w:w="1200"/>
        <w:gridCol w:w="1200"/>
        <w:gridCol w:w="1292"/>
      </w:tblGrid>
      <w:tr w:rsidR="003F5CFE" w:rsidRPr="003F5CFE" w:rsidTr="00A7331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PERMANOV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PERMDISP</w:t>
            </w:r>
          </w:p>
        </w:tc>
      </w:tr>
      <w:tr w:rsidR="003F5CFE" w:rsidRPr="003F5CFE" w:rsidTr="00A7331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Group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    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AA11B8" w:rsidP="003F5CFE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perm</w:t>
            </w:r>
            <w:r w:rsidR="0004672C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P(</w:t>
            </w: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BH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AA11B8" w:rsidP="003F5CFE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p</w:t>
            </w:r>
          </w:p>
        </w:tc>
      </w:tr>
      <w:tr w:rsidR="003F5CFE" w:rsidRPr="003F5CFE" w:rsidTr="00A7331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7F50D7" w:rsidP="003F5CFE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Glob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</w:tr>
      <w:tr w:rsidR="003F5CFE" w:rsidRPr="003F5CFE" w:rsidTr="00A7331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Pairwi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1, 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.2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803</w:t>
            </w:r>
          </w:p>
        </w:tc>
      </w:tr>
      <w:tr w:rsidR="003F5CFE" w:rsidRPr="003F5CFE" w:rsidTr="00A7331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1, 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.7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637</w:t>
            </w:r>
          </w:p>
        </w:tc>
      </w:tr>
      <w:tr w:rsidR="003F5CFE" w:rsidRPr="003F5CFE" w:rsidTr="00A7331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1, 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.5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1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556</w:t>
            </w:r>
          </w:p>
        </w:tc>
      </w:tr>
      <w:tr w:rsidR="003F5CFE" w:rsidRPr="003F5CFE" w:rsidTr="00A7331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1, 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.7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557</w:t>
            </w:r>
          </w:p>
        </w:tc>
      </w:tr>
      <w:tr w:rsidR="003F5CFE" w:rsidRPr="003F5CFE" w:rsidTr="00A7331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1, 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.9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3</w:t>
            </w:r>
          </w:p>
        </w:tc>
      </w:tr>
      <w:tr w:rsidR="003F5CFE" w:rsidRPr="003F5CFE" w:rsidTr="00A7331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1, 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.4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8</w:t>
            </w:r>
          </w:p>
        </w:tc>
      </w:tr>
      <w:tr w:rsidR="003F5CFE" w:rsidRPr="003F5CFE" w:rsidTr="00A7331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4, 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.6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761</w:t>
            </w:r>
          </w:p>
        </w:tc>
      </w:tr>
      <w:tr w:rsidR="003F5CFE" w:rsidRPr="003F5CFE" w:rsidTr="00A7331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4, 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.6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575</w:t>
            </w:r>
          </w:p>
        </w:tc>
      </w:tr>
      <w:tr w:rsidR="003F5CFE" w:rsidRPr="003F5CFE" w:rsidTr="00A7331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4, 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.5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2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612</w:t>
            </w:r>
          </w:p>
        </w:tc>
      </w:tr>
      <w:tr w:rsidR="003F5CFE" w:rsidRPr="003F5CFE" w:rsidTr="00A7331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4, 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.6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</w:tr>
      <w:tr w:rsidR="003F5CFE" w:rsidRPr="003F5CFE" w:rsidTr="00A7331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4, 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.2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</w:tr>
      <w:tr w:rsidR="003F5CFE" w:rsidRPr="003F5CFE" w:rsidTr="00A7331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5, 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.2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724</w:t>
            </w:r>
          </w:p>
        </w:tc>
      </w:tr>
      <w:tr w:rsidR="003F5CFE" w:rsidRPr="003F5CFE" w:rsidTr="00A7331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5, 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.1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789</w:t>
            </w:r>
          </w:p>
        </w:tc>
      </w:tr>
      <w:tr w:rsidR="003F5CFE" w:rsidRPr="003F5CFE" w:rsidTr="00A7331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5, 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.1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</w:tr>
      <w:tr w:rsidR="003F5CFE" w:rsidRPr="003F5CFE" w:rsidTr="00A7331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5, 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.8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</w:tr>
      <w:tr w:rsidR="003F5CFE" w:rsidRPr="003F5CFE" w:rsidTr="00A7331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, 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.0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2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29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932</w:t>
            </w:r>
          </w:p>
        </w:tc>
      </w:tr>
      <w:tr w:rsidR="003F5CFE" w:rsidRPr="003F5CFE" w:rsidTr="00A7331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3, 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.4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</w:tr>
      <w:tr w:rsidR="003F5CFE" w:rsidRPr="003F5CFE" w:rsidTr="00A7331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3, 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.0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4</w:t>
            </w:r>
          </w:p>
        </w:tc>
      </w:tr>
      <w:tr w:rsidR="003F5CFE" w:rsidRPr="003F5CFE" w:rsidTr="00A7331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2, 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.5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</w:tr>
      <w:tr w:rsidR="003F5CFE" w:rsidRPr="003F5CFE" w:rsidTr="00A7331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2, 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.1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3</w:t>
            </w:r>
          </w:p>
        </w:tc>
      </w:tr>
      <w:tr w:rsidR="003F5CFE" w:rsidRPr="003F5CFE" w:rsidTr="00A7331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6, 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.29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CFE" w:rsidRPr="003F5CFE" w:rsidRDefault="003F5CFE" w:rsidP="003F5CF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3F5CF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124</w:t>
            </w:r>
          </w:p>
        </w:tc>
      </w:tr>
    </w:tbl>
    <w:p w:rsidR="002F4227" w:rsidRDefault="0061391C" w:rsidP="002F4227">
      <w:pPr>
        <w:spacing w:line="360" w:lineRule="auto"/>
        <w:jc w:val="both"/>
        <w:rPr>
          <w:sz w:val="20"/>
          <w:lang w:val="en-US"/>
        </w:rPr>
      </w:pPr>
      <w:proofErr w:type="gramStart"/>
      <w:r>
        <w:rPr>
          <w:sz w:val="20"/>
          <w:lang w:val="en-US"/>
        </w:rPr>
        <w:t>p</w:t>
      </w:r>
      <w:r w:rsidR="00BC0CED" w:rsidRPr="00BC0CED">
        <w:rPr>
          <w:sz w:val="20"/>
          <w:lang w:val="en-US"/>
        </w:rPr>
        <w:t>erm</w:t>
      </w:r>
      <w:r w:rsidR="0004672C">
        <w:rPr>
          <w:sz w:val="20"/>
          <w:lang w:val="en-US"/>
        </w:rPr>
        <w:t>s</w:t>
      </w:r>
      <w:proofErr w:type="gramEnd"/>
      <w:r w:rsidR="00BC0CED" w:rsidRPr="00BC0CED">
        <w:rPr>
          <w:sz w:val="20"/>
          <w:lang w:val="en-US"/>
        </w:rPr>
        <w:t>: permutations</w:t>
      </w:r>
      <w:r w:rsidR="003F5CFE">
        <w:rPr>
          <w:sz w:val="20"/>
          <w:lang w:val="en-US"/>
        </w:rPr>
        <w:t xml:space="preserve">; BH: </w:t>
      </w:r>
      <w:proofErr w:type="spellStart"/>
      <w:r w:rsidR="003F5CFE">
        <w:rPr>
          <w:sz w:val="20"/>
          <w:lang w:val="en-US"/>
        </w:rPr>
        <w:t>Benjamini</w:t>
      </w:r>
      <w:proofErr w:type="spellEnd"/>
      <w:r w:rsidR="003F5CFE">
        <w:rPr>
          <w:sz w:val="20"/>
          <w:lang w:val="en-US"/>
        </w:rPr>
        <w:t>-Hochberg correction</w:t>
      </w:r>
    </w:p>
    <w:p w:rsidR="00BC0CED" w:rsidRDefault="00BC0CED" w:rsidP="002F4227">
      <w:pPr>
        <w:spacing w:line="360" w:lineRule="auto"/>
        <w:jc w:val="both"/>
        <w:rPr>
          <w:sz w:val="20"/>
          <w:lang w:val="en-US"/>
        </w:rPr>
      </w:pPr>
    </w:p>
    <w:p w:rsidR="004B7609" w:rsidRDefault="004B7609" w:rsidP="002F4227">
      <w:pPr>
        <w:spacing w:line="360" w:lineRule="auto"/>
        <w:jc w:val="both"/>
        <w:rPr>
          <w:sz w:val="20"/>
          <w:lang w:val="en-US"/>
        </w:rPr>
      </w:pPr>
    </w:p>
    <w:p w:rsidR="004B7609" w:rsidRDefault="004B7609" w:rsidP="002F4227">
      <w:pPr>
        <w:spacing w:line="360" w:lineRule="auto"/>
        <w:jc w:val="both"/>
        <w:rPr>
          <w:sz w:val="20"/>
          <w:lang w:val="en-US"/>
        </w:rPr>
      </w:pPr>
    </w:p>
    <w:p w:rsidR="004B7609" w:rsidRDefault="004B7609" w:rsidP="002F4227">
      <w:pPr>
        <w:spacing w:line="360" w:lineRule="auto"/>
        <w:jc w:val="both"/>
        <w:rPr>
          <w:sz w:val="20"/>
          <w:lang w:val="en-US"/>
        </w:rPr>
      </w:pPr>
    </w:p>
    <w:p w:rsidR="004B7609" w:rsidRDefault="004B7609" w:rsidP="002F4227">
      <w:pPr>
        <w:spacing w:line="360" w:lineRule="auto"/>
        <w:jc w:val="both"/>
        <w:rPr>
          <w:sz w:val="20"/>
          <w:lang w:val="en-US"/>
        </w:rPr>
      </w:pPr>
    </w:p>
    <w:p w:rsidR="004B7609" w:rsidRDefault="004B7609" w:rsidP="002F4227">
      <w:pPr>
        <w:spacing w:line="360" w:lineRule="auto"/>
        <w:jc w:val="both"/>
        <w:rPr>
          <w:sz w:val="20"/>
          <w:lang w:val="en-US"/>
        </w:rPr>
      </w:pPr>
    </w:p>
    <w:p w:rsidR="004B7609" w:rsidRDefault="004B7609" w:rsidP="002F4227">
      <w:pPr>
        <w:spacing w:line="360" w:lineRule="auto"/>
        <w:jc w:val="both"/>
        <w:rPr>
          <w:sz w:val="20"/>
          <w:lang w:val="en-US"/>
        </w:rPr>
      </w:pPr>
    </w:p>
    <w:p w:rsidR="004B7609" w:rsidRDefault="004B7609" w:rsidP="002F4227">
      <w:pPr>
        <w:spacing w:line="360" w:lineRule="auto"/>
        <w:jc w:val="both"/>
        <w:rPr>
          <w:sz w:val="20"/>
          <w:lang w:val="en-US"/>
        </w:rPr>
      </w:pPr>
    </w:p>
    <w:p w:rsidR="004B7609" w:rsidRDefault="004B7609" w:rsidP="002F4227">
      <w:pPr>
        <w:spacing w:line="360" w:lineRule="auto"/>
        <w:jc w:val="both"/>
        <w:rPr>
          <w:sz w:val="20"/>
          <w:lang w:val="en-US"/>
        </w:rPr>
      </w:pPr>
    </w:p>
    <w:p w:rsidR="004B7609" w:rsidRDefault="004B7609" w:rsidP="002F4227">
      <w:pPr>
        <w:spacing w:line="360" w:lineRule="auto"/>
        <w:jc w:val="both"/>
        <w:rPr>
          <w:sz w:val="20"/>
          <w:lang w:val="en-US"/>
        </w:rPr>
      </w:pPr>
    </w:p>
    <w:p w:rsidR="004B7609" w:rsidRPr="00BC0CED" w:rsidRDefault="004B7609" w:rsidP="002F4227">
      <w:pPr>
        <w:spacing w:line="360" w:lineRule="auto"/>
        <w:jc w:val="both"/>
        <w:rPr>
          <w:sz w:val="20"/>
          <w:lang w:val="en-US"/>
        </w:rPr>
      </w:pPr>
    </w:p>
    <w:p w:rsidR="00BD022C" w:rsidRDefault="00BD022C" w:rsidP="002F4227">
      <w:pPr>
        <w:spacing w:line="360" w:lineRule="auto"/>
        <w:jc w:val="both"/>
        <w:rPr>
          <w:b/>
          <w:lang w:val="en-US"/>
        </w:rPr>
      </w:pPr>
    </w:p>
    <w:p w:rsidR="004B7609" w:rsidRDefault="004B7609" w:rsidP="002F4227">
      <w:pPr>
        <w:spacing w:line="360" w:lineRule="auto"/>
        <w:jc w:val="both"/>
        <w:rPr>
          <w:b/>
          <w:lang w:val="en-US"/>
        </w:rPr>
      </w:pPr>
    </w:p>
    <w:p w:rsidR="00822CDE" w:rsidRDefault="00822CDE" w:rsidP="00822CDE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lastRenderedPageBreak/>
        <w:t xml:space="preserve">Additional file </w:t>
      </w:r>
      <w:r w:rsidR="001D17D4">
        <w:rPr>
          <w:b/>
          <w:lang w:val="en-US"/>
        </w:rPr>
        <w:t>3</w:t>
      </w:r>
      <w:r w:rsidRPr="00D73634">
        <w:rPr>
          <w:lang w:val="en-US"/>
        </w:rPr>
        <w:t>:</w:t>
      </w:r>
      <w:r w:rsidRPr="00DD1ABC">
        <w:rPr>
          <w:lang w:val="en-GB"/>
        </w:rPr>
        <w:t xml:space="preserve"> </w:t>
      </w:r>
      <w:r w:rsidR="004B515C">
        <w:rPr>
          <w:lang w:val="en-US"/>
        </w:rPr>
        <w:t>P</w:t>
      </w:r>
      <w:r w:rsidRPr="00DD1ABC">
        <w:rPr>
          <w:lang w:val="en-US"/>
        </w:rPr>
        <w:t xml:space="preserve">airwise PERMANOVA </w:t>
      </w:r>
      <w:r>
        <w:rPr>
          <w:lang w:val="en-US"/>
        </w:rPr>
        <w:t xml:space="preserve">and </w:t>
      </w:r>
      <w:r w:rsidRPr="00DD1ABC">
        <w:rPr>
          <w:lang w:val="en-US"/>
        </w:rPr>
        <w:t xml:space="preserve">corresponding PERMDISP results of microbial </w:t>
      </w:r>
      <w:r>
        <w:rPr>
          <w:lang w:val="en-US"/>
        </w:rPr>
        <w:t>communities</w:t>
      </w:r>
      <w:r w:rsidRPr="00DD1ABC">
        <w:rPr>
          <w:lang w:val="en-US"/>
        </w:rPr>
        <w:t xml:space="preserve"> from the </w:t>
      </w:r>
      <w:r>
        <w:rPr>
          <w:lang w:val="en-US"/>
        </w:rPr>
        <w:t>different sample sources PE, PS, wood (L)</w:t>
      </w:r>
      <w:r w:rsidRPr="00DD1ABC">
        <w:rPr>
          <w:lang w:val="en-US"/>
        </w:rPr>
        <w:t xml:space="preserve">, </w:t>
      </w:r>
      <w:r>
        <w:rPr>
          <w:lang w:val="en-US"/>
        </w:rPr>
        <w:t>particle-attached water fraction</w:t>
      </w:r>
      <w:r w:rsidRPr="00DD1ABC">
        <w:rPr>
          <w:lang w:val="en-US"/>
        </w:rPr>
        <w:t xml:space="preserve"> </w:t>
      </w:r>
      <w:r>
        <w:rPr>
          <w:lang w:val="en-US"/>
        </w:rPr>
        <w:t xml:space="preserve">(3), </w:t>
      </w:r>
      <w:proofErr w:type="gramStart"/>
      <w:r>
        <w:rPr>
          <w:lang w:val="en-US"/>
        </w:rPr>
        <w:t>fr</w:t>
      </w:r>
      <w:r w:rsidR="004B515C">
        <w:rPr>
          <w:lang w:val="en-US"/>
        </w:rPr>
        <w:t>ee</w:t>
      </w:r>
      <w:proofErr w:type="gramEnd"/>
      <w:r w:rsidR="004B515C">
        <w:rPr>
          <w:lang w:val="en-US"/>
        </w:rPr>
        <w:t xml:space="preserve">-living water fraction (0.2). </w:t>
      </w:r>
      <w:r w:rsidR="007E1385">
        <w:rPr>
          <w:lang w:val="en-US"/>
        </w:rPr>
        <w:t xml:space="preserve">Also shown are adjusted </w:t>
      </w:r>
      <w:r w:rsidR="007C3D7C">
        <w:rPr>
          <w:lang w:val="en-US"/>
        </w:rPr>
        <w:t>Monte Carlo</w:t>
      </w:r>
      <w:r w:rsidR="007E1385">
        <w:rPr>
          <w:lang w:val="en-US"/>
        </w:rPr>
        <w:t xml:space="preserve"> </w:t>
      </w:r>
      <w:r w:rsidR="007C3D7C" w:rsidRPr="007C3D7C">
        <w:rPr>
          <w:lang w:val="en-US"/>
        </w:rPr>
        <w:t xml:space="preserve">p values </w:t>
      </w:r>
      <w:r w:rsidR="007E1385">
        <w:rPr>
          <w:lang w:val="en-US"/>
        </w:rPr>
        <w:t xml:space="preserve">after </w:t>
      </w:r>
      <w:proofErr w:type="spellStart"/>
      <w:r w:rsidR="007E1385">
        <w:rPr>
          <w:lang w:val="en-US"/>
        </w:rPr>
        <w:t>Benjamini</w:t>
      </w:r>
      <w:proofErr w:type="spellEnd"/>
      <w:r w:rsidR="007E1385">
        <w:rPr>
          <w:lang w:val="en-US"/>
        </w:rPr>
        <w:t xml:space="preserve">-Hochberg correction. </w:t>
      </w:r>
      <w:r w:rsidRPr="00DD1ABC">
        <w:rPr>
          <w:lang w:val="en-US"/>
        </w:rPr>
        <w:t xml:space="preserve">Analyses are based on 16S </w:t>
      </w:r>
      <w:proofErr w:type="spellStart"/>
      <w:r w:rsidRPr="00DD1ABC">
        <w:rPr>
          <w:lang w:val="en-US"/>
        </w:rPr>
        <w:t>rRNA</w:t>
      </w:r>
      <w:proofErr w:type="spellEnd"/>
      <w:r w:rsidRPr="00DD1ABC">
        <w:rPr>
          <w:lang w:val="en-US"/>
        </w:rPr>
        <w:t xml:space="preserve"> data</w:t>
      </w:r>
      <w:r w:rsidR="004B515C">
        <w:rPr>
          <w:lang w:val="en-US"/>
        </w:rPr>
        <w:t>, divided into the three datasets ‘Baltic’, ‘</w:t>
      </w:r>
      <w:proofErr w:type="spellStart"/>
      <w:r w:rsidR="004B515C">
        <w:rPr>
          <w:lang w:val="en-US"/>
        </w:rPr>
        <w:t>Warnow</w:t>
      </w:r>
      <w:proofErr w:type="spellEnd"/>
      <w:r w:rsidR="004B515C">
        <w:rPr>
          <w:lang w:val="en-US"/>
        </w:rPr>
        <w:t xml:space="preserve">’, ‘WWTP’. </w:t>
      </w:r>
      <w:r w:rsidRPr="00DD1ABC">
        <w:rPr>
          <w:lang w:val="en-US"/>
        </w:rPr>
        <w:t xml:space="preserve">Significant </w:t>
      </w:r>
      <w:r w:rsidR="004B515C">
        <w:rPr>
          <w:lang w:val="en-US"/>
        </w:rPr>
        <w:t>Monte Carlo</w:t>
      </w:r>
      <w:r w:rsidR="007E1385">
        <w:rPr>
          <w:lang w:val="en-US"/>
        </w:rPr>
        <w:t xml:space="preserve">, </w:t>
      </w:r>
      <w:proofErr w:type="spellStart"/>
      <w:r w:rsidR="007E1385">
        <w:rPr>
          <w:lang w:val="en-US"/>
        </w:rPr>
        <w:t>Benjamini</w:t>
      </w:r>
      <w:proofErr w:type="spellEnd"/>
      <w:r w:rsidR="007E1385">
        <w:rPr>
          <w:lang w:val="en-US"/>
        </w:rPr>
        <w:t>-Hochberg,</w:t>
      </w:r>
      <w:r w:rsidR="004B515C">
        <w:rPr>
          <w:lang w:val="en-US"/>
        </w:rPr>
        <w:t xml:space="preserve"> </w:t>
      </w:r>
      <w:r w:rsidR="008F26DC">
        <w:rPr>
          <w:lang w:val="en-US"/>
        </w:rPr>
        <w:t xml:space="preserve">and PERMDISP </w:t>
      </w:r>
      <w:r w:rsidRPr="00DD1ABC">
        <w:rPr>
          <w:lang w:val="en-US"/>
        </w:rPr>
        <w:t>results (P &lt; 0.05) are highlighted in bold.</w:t>
      </w:r>
    </w:p>
    <w:p w:rsidR="0054657B" w:rsidRDefault="0054657B" w:rsidP="00822CDE">
      <w:pPr>
        <w:spacing w:line="360" w:lineRule="auto"/>
        <w:jc w:val="both"/>
        <w:rPr>
          <w:lang w:val="en-US"/>
        </w:rPr>
      </w:pPr>
    </w:p>
    <w:tbl>
      <w:tblPr>
        <w:tblW w:w="9072" w:type="dxa"/>
        <w:tblLook w:val="04A0" w:firstRow="1" w:lastRow="0" w:firstColumn="1" w:lastColumn="0" w:noHBand="0" w:noVBand="1"/>
      </w:tblPr>
      <w:tblGrid>
        <w:gridCol w:w="1200"/>
        <w:gridCol w:w="927"/>
        <w:gridCol w:w="1134"/>
        <w:gridCol w:w="992"/>
        <w:gridCol w:w="1134"/>
        <w:gridCol w:w="1134"/>
        <w:gridCol w:w="1231"/>
        <w:gridCol w:w="1320"/>
      </w:tblGrid>
      <w:tr w:rsidR="0054657B" w:rsidRPr="0054657B" w:rsidTr="007F50D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PERMANOV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PERMDISP</w:t>
            </w:r>
          </w:p>
        </w:tc>
      </w:tr>
      <w:tr w:rsidR="0054657B" w:rsidRPr="0054657B" w:rsidTr="007F50D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Datase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Group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    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p(MC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perms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p(MC_BH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p</w:t>
            </w:r>
          </w:p>
        </w:tc>
      </w:tr>
      <w:tr w:rsidR="0054657B" w:rsidRPr="0054657B" w:rsidTr="007F50D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Balti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PE, 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.4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9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47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  <w:t>0.004</w:t>
            </w:r>
          </w:p>
        </w:tc>
      </w:tr>
      <w:tr w:rsidR="0054657B" w:rsidRPr="0054657B" w:rsidTr="007F50D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2, 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.2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8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3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196</w:t>
            </w:r>
          </w:p>
        </w:tc>
      </w:tr>
      <w:tr w:rsidR="0054657B" w:rsidRPr="0054657B" w:rsidTr="007F50D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2, 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.7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8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4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883</w:t>
            </w:r>
          </w:p>
        </w:tc>
      </w:tr>
      <w:tr w:rsidR="0054657B" w:rsidRPr="0054657B" w:rsidTr="007F50D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2,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.6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8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47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  <w:t>0.013</w:t>
            </w:r>
          </w:p>
        </w:tc>
      </w:tr>
      <w:tr w:rsidR="0054657B" w:rsidRPr="0054657B" w:rsidTr="007F50D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2, 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.7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8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4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989</w:t>
            </w:r>
          </w:p>
        </w:tc>
      </w:tr>
      <w:tr w:rsidR="0054657B" w:rsidRPr="0054657B" w:rsidTr="007F50D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3, 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.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4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</w:tr>
      <w:tr w:rsidR="0054657B" w:rsidRPr="0054657B" w:rsidTr="007F50D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3, 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.2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4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  <w:t>0.002</w:t>
            </w:r>
          </w:p>
        </w:tc>
      </w:tr>
      <w:tr w:rsidR="0054657B" w:rsidRPr="0054657B" w:rsidTr="007F50D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3, 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.5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4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  <w:t>0.004</w:t>
            </w:r>
          </w:p>
        </w:tc>
      </w:tr>
      <w:tr w:rsidR="0054657B" w:rsidRPr="0054657B" w:rsidTr="007F50D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L, 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.5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3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  <w:t>0.002</w:t>
            </w:r>
          </w:p>
        </w:tc>
      </w:tr>
      <w:tr w:rsidR="0054657B" w:rsidRPr="0054657B" w:rsidTr="007F50D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L, P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.7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1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3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826</w:t>
            </w:r>
          </w:p>
        </w:tc>
      </w:tr>
      <w:tr w:rsidR="0054657B" w:rsidRPr="0054657B" w:rsidTr="007F50D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Warnow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PE, 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7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7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1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697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790</w:t>
            </w:r>
          </w:p>
        </w:tc>
      </w:tr>
      <w:tr w:rsidR="0054657B" w:rsidRPr="0054657B" w:rsidTr="007F50D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2, 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.8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3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370</w:t>
            </w:r>
          </w:p>
        </w:tc>
      </w:tr>
      <w:tr w:rsidR="0054657B" w:rsidRPr="0054657B" w:rsidTr="007F50D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2, 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.8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3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466</w:t>
            </w:r>
          </w:p>
        </w:tc>
      </w:tr>
      <w:tr w:rsidR="0054657B" w:rsidRPr="0054657B" w:rsidTr="007F50D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2,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.7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27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363</w:t>
            </w:r>
          </w:p>
        </w:tc>
      </w:tr>
      <w:tr w:rsidR="0054657B" w:rsidRPr="0054657B" w:rsidTr="007F50D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2, 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.8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3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379</w:t>
            </w:r>
          </w:p>
        </w:tc>
      </w:tr>
      <w:tr w:rsidR="0054657B" w:rsidRPr="0054657B" w:rsidTr="007F50D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3, 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.8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0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3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  <w:t>0.003</w:t>
            </w:r>
          </w:p>
        </w:tc>
      </w:tr>
      <w:tr w:rsidR="0054657B" w:rsidRPr="0054657B" w:rsidTr="007F50D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3, 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.8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3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  <w:t>0.014</w:t>
            </w:r>
          </w:p>
        </w:tc>
      </w:tr>
      <w:tr w:rsidR="0054657B" w:rsidRPr="0054657B" w:rsidTr="007F50D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3, 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.8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3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  <w:t>0.007</w:t>
            </w:r>
          </w:p>
        </w:tc>
      </w:tr>
      <w:tr w:rsidR="0054657B" w:rsidRPr="0054657B" w:rsidTr="007F50D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L, 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.5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0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054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870</w:t>
            </w:r>
          </w:p>
        </w:tc>
      </w:tr>
      <w:tr w:rsidR="0054657B" w:rsidRPr="0054657B" w:rsidTr="007F50D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L, P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.5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0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0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064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911</w:t>
            </w:r>
          </w:p>
        </w:tc>
      </w:tr>
      <w:tr w:rsidR="0054657B" w:rsidRPr="0054657B" w:rsidTr="007F50D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WWTP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PE, 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7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7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751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458</w:t>
            </w:r>
          </w:p>
        </w:tc>
      </w:tr>
      <w:tr w:rsidR="0054657B" w:rsidRPr="0054657B" w:rsidTr="007F50D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2, 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.5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15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339</w:t>
            </w:r>
          </w:p>
        </w:tc>
      </w:tr>
      <w:tr w:rsidR="0054657B" w:rsidRPr="0054657B" w:rsidTr="007F50D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2, 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.3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15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  <w:t>0.013</w:t>
            </w:r>
          </w:p>
        </w:tc>
      </w:tr>
      <w:tr w:rsidR="0054657B" w:rsidRPr="0054657B" w:rsidTr="007F50D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2,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.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30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  <w:t>0.018</w:t>
            </w:r>
          </w:p>
        </w:tc>
      </w:tr>
      <w:tr w:rsidR="0054657B" w:rsidRPr="0054657B" w:rsidTr="007F50D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2, 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.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23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</w:tr>
      <w:tr w:rsidR="0054657B" w:rsidRPr="0054657B" w:rsidTr="007F50D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, 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.5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136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671</w:t>
            </w:r>
          </w:p>
        </w:tc>
      </w:tr>
      <w:tr w:rsidR="0054657B" w:rsidRPr="0054657B" w:rsidTr="007F50D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, 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.3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225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296</w:t>
            </w:r>
          </w:p>
        </w:tc>
      </w:tr>
      <w:tr w:rsidR="0054657B" w:rsidRPr="0054657B" w:rsidTr="007F50D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, 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.3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191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  <w:t>0.004</w:t>
            </w:r>
          </w:p>
        </w:tc>
      </w:tr>
      <w:tr w:rsidR="0054657B" w:rsidRPr="0054657B" w:rsidTr="007F50D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L, 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.3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190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071</w:t>
            </w:r>
          </w:p>
        </w:tc>
      </w:tr>
      <w:tr w:rsidR="0054657B" w:rsidRPr="0054657B" w:rsidTr="007F50D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L, P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.2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1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2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2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232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657B" w:rsidRPr="0054657B" w:rsidRDefault="0054657B" w:rsidP="0054657B">
            <w:pPr>
              <w:jc w:val="right"/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54657B"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  <w:t>0.008</w:t>
            </w:r>
          </w:p>
        </w:tc>
      </w:tr>
    </w:tbl>
    <w:p w:rsidR="002535BF" w:rsidRDefault="0054657B" w:rsidP="00005257">
      <w:pPr>
        <w:spacing w:before="240" w:line="360" w:lineRule="auto"/>
        <w:jc w:val="both"/>
        <w:rPr>
          <w:sz w:val="20"/>
          <w:lang w:val="en-US"/>
        </w:rPr>
      </w:pPr>
      <w:proofErr w:type="gramStart"/>
      <w:r>
        <w:rPr>
          <w:sz w:val="20"/>
          <w:lang w:val="en-US"/>
        </w:rPr>
        <w:t>p</w:t>
      </w:r>
      <w:r w:rsidR="002535BF" w:rsidRPr="00BC0CED">
        <w:rPr>
          <w:sz w:val="20"/>
          <w:lang w:val="en-US"/>
        </w:rPr>
        <w:t>erm</w:t>
      </w:r>
      <w:r>
        <w:rPr>
          <w:sz w:val="20"/>
          <w:lang w:val="en-US"/>
        </w:rPr>
        <w:t>s</w:t>
      </w:r>
      <w:proofErr w:type="gramEnd"/>
      <w:r w:rsidR="002535BF" w:rsidRPr="00BC0CED">
        <w:rPr>
          <w:sz w:val="20"/>
          <w:lang w:val="en-US"/>
        </w:rPr>
        <w:t>: permutations</w:t>
      </w:r>
      <w:r w:rsidR="002535BF">
        <w:rPr>
          <w:sz w:val="20"/>
          <w:lang w:val="en-US"/>
        </w:rPr>
        <w:t>; MC: Monte Carlo</w:t>
      </w:r>
      <w:r>
        <w:rPr>
          <w:sz w:val="20"/>
          <w:lang w:val="en-US"/>
        </w:rPr>
        <w:t xml:space="preserve">; BH: </w:t>
      </w:r>
      <w:proofErr w:type="spellStart"/>
      <w:r>
        <w:rPr>
          <w:sz w:val="20"/>
          <w:lang w:val="en-US"/>
        </w:rPr>
        <w:t>Benjamini</w:t>
      </w:r>
      <w:proofErr w:type="spellEnd"/>
      <w:r>
        <w:rPr>
          <w:sz w:val="20"/>
          <w:lang w:val="en-US"/>
        </w:rPr>
        <w:t>-Hochberg correction</w:t>
      </w:r>
    </w:p>
    <w:p w:rsidR="003E607F" w:rsidRPr="002535BF" w:rsidRDefault="003E607F" w:rsidP="00822CDE">
      <w:pPr>
        <w:spacing w:line="360" w:lineRule="auto"/>
        <w:jc w:val="both"/>
        <w:rPr>
          <w:lang w:val="en-US"/>
        </w:rPr>
      </w:pPr>
    </w:p>
    <w:p w:rsidR="003E607F" w:rsidRDefault="003E607F" w:rsidP="00822CDE">
      <w:pPr>
        <w:spacing w:line="360" w:lineRule="auto"/>
        <w:jc w:val="both"/>
        <w:rPr>
          <w:lang w:val="en-US"/>
        </w:rPr>
      </w:pPr>
    </w:p>
    <w:p w:rsidR="002F4227" w:rsidRDefault="004B7609" w:rsidP="002F4227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lastRenderedPageBreak/>
        <w:t xml:space="preserve">Additional file </w:t>
      </w:r>
      <w:r w:rsidR="001D17D4">
        <w:rPr>
          <w:b/>
          <w:lang w:val="en-US"/>
        </w:rPr>
        <w:t>4</w:t>
      </w:r>
      <w:r w:rsidR="002F4227" w:rsidRPr="00D73634">
        <w:rPr>
          <w:lang w:val="en-US"/>
        </w:rPr>
        <w:t>:</w:t>
      </w:r>
      <w:r w:rsidR="002F4227">
        <w:rPr>
          <w:lang w:val="en-US"/>
        </w:rPr>
        <w:t xml:space="preserve"> </w:t>
      </w:r>
      <w:r w:rsidR="00353567">
        <w:rPr>
          <w:lang w:val="en-US"/>
        </w:rPr>
        <w:t>Assigned t</w:t>
      </w:r>
      <w:r w:rsidR="002F4227">
        <w:rPr>
          <w:lang w:val="en-US"/>
        </w:rPr>
        <w:t xml:space="preserve">axonomy of the 175 OTUs, which </w:t>
      </w:r>
      <w:r w:rsidR="002F4227" w:rsidRPr="00C548AD">
        <w:rPr>
          <w:lang w:val="en-US"/>
        </w:rPr>
        <w:t xml:space="preserve">display an average relative abundance of </w:t>
      </w:r>
      <w:r w:rsidR="002F4227" w:rsidRPr="005A7DBE">
        <w:rPr>
          <w:lang w:val="en-US"/>
        </w:rPr>
        <w:t xml:space="preserve">≥0.1% </w:t>
      </w:r>
      <w:r w:rsidR="002F4227" w:rsidRPr="00C548AD">
        <w:rPr>
          <w:lang w:val="en-US"/>
        </w:rPr>
        <w:t>across the whole dataset</w:t>
      </w:r>
      <w:r w:rsidR="002F4227">
        <w:rPr>
          <w:lang w:val="en-US"/>
        </w:rPr>
        <w:t xml:space="preserve"> </w:t>
      </w:r>
      <w:r w:rsidR="002F4227" w:rsidRPr="005F7811">
        <w:rPr>
          <w:lang w:val="en-US"/>
        </w:rPr>
        <w:t xml:space="preserve">(16S </w:t>
      </w:r>
      <w:proofErr w:type="spellStart"/>
      <w:r w:rsidR="002F4227" w:rsidRPr="005F7811">
        <w:rPr>
          <w:lang w:val="en-US"/>
        </w:rPr>
        <w:t>rRNA</w:t>
      </w:r>
      <w:proofErr w:type="spellEnd"/>
      <w:r w:rsidR="002F4227" w:rsidRPr="005F7811">
        <w:rPr>
          <w:lang w:val="en-US"/>
        </w:rPr>
        <w:t xml:space="preserve"> based, cluster cutoff level=0.03)</w:t>
      </w:r>
      <w:r w:rsidR="002F4227">
        <w:rPr>
          <w:lang w:val="en-US"/>
        </w:rPr>
        <w:t>, see also Fig. 4.</w:t>
      </w:r>
      <w:r w:rsidR="002F4227" w:rsidRPr="002C0DA6">
        <w:rPr>
          <w:lang w:val="en-US"/>
        </w:rPr>
        <w:t xml:space="preserve"> </w:t>
      </w:r>
      <w:r w:rsidR="002F4227">
        <w:rPr>
          <w:lang w:val="en-US"/>
        </w:rPr>
        <w:t>Reference database was SILVA SSU 123.</w:t>
      </w:r>
    </w:p>
    <w:tbl>
      <w:tblPr>
        <w:tblW w:w="10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"/>
        <w:gridCol w:w="10360"/>
      </w:tblGrid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b/>
                <w:bCs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b/>
                <w:bCs/>
                <w:color w:val="000000"/>
                <w:sz w:val="20"/>
                <w:szCs w:val="22"/>
                <w:lang w:eastAsia="de-DE"/>
              </w:rPr>
              <w:t>OTU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b/>
                <w:bCs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b/>
                <w:bCs/>
                <w:color w:val="000000"/>
                <w:sz w:val="20"/>
                <w:szCs w:val="22"/>
                <w:lang w:val="en-GB" w:eastAsia="de-DE"/>
              </w:rPr>
              <w:t>Domain; Phylum; Class; Order; Family; Genus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Flavobacteriaceae;Gaetbulibacter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2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Flavobacteri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3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Flavobacteriaceae;Gaetbulibacter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4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Flavobacteriaceae;Formosa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5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Flavobacteri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6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Flavobacteriaceae;Aquibacter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7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Flavobacteriaceae;Aquibacter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8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Flavobacteriaceae;NS5_marine_group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9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Flavobacteriaceae;NS5_marine_group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0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Flavobacteri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1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Flavobacteri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2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Flavobacteriaceae;Dokdonia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3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Flavobacteriaceae;Ulvibacter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4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Flavobacteri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5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Flavobacteri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6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Flavobacteriaceae;NS3a_marine_group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7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Flavobacteriaceae;Cellulophaga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8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Flavobacteri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9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Flavobacteriaceae;Robiginitalea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20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Flavobacteriaceae;Flavobacterium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21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Flavobacteriaceae;Flavobacterium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22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Flavobacteriaceae;Flavobacterium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23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Flavobacteriaceae;Flavobacterium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24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Flavobacteriaceae;Flavobacterium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25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Flavobacteriaceae;Flavobacterium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26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Flavobacteriaceae;Flavobacterium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27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Flavobacteriaceae;Flavobacterium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28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Flavobacteriaceae;Flavobacterium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29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Flavobacteriaceae;Flavobacterium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30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Flavobacteriaceae;Flavobacterium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31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Flavobacteriaceae;Polaribacter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32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Flavobacteriaceae;Tenacibaculum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33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Flavobacteriaceae;Tenacibaculum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34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Flavobacteri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35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Flavobacteriaceae;Actibacter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36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Flavobacteriaceae;Lutibacter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37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unclassified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38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unclassified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39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unclassified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40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Schleiferiaceae;Schleiferia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41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Cryomorphaceae;Crocinitomix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42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Cryomorphaceae;Fluviicola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lastRenderedPageBreak/>
              <w:t>43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Cryomorphaceae;Salinirepens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44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Cryomorphaceae;Owenweeksia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45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Flavobacteriia;Flavobacteriales;Cryomorphaceae;Owenweeksia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46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Bacteroidia;Bacteroidales;Marinilabiaceae;Marinifilum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47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Sphingobacteriia;Sphingobacteriales;AKYH767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48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Bacteroidia;Bacteroidia_Incertae_Sedis;Draconibacteri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49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Sphingobacteriia;Sphingobacteriales;NS11-12_marine_group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50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Sphingobacteriia;Sphingobacteriales;NS11-12_marine_group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51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unclassified;unclassified;unclassified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52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Sphingobacteriia;Sphingobacteriales;Saprospir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53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Sphingobacteriia;Sphingobacteriales;Saprospir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54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Sphingobacteriia;Sphingobacteriales;Saprospir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55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Sphingobacteriia;Sphingobacteriales;Saprospir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56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Sphingobacteriia;Sphingobacteriales;Saprospir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57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Sphingobacteriia;Sphingobacteriales;Saprospir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58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Sphingobacteriia;Sphingobacteriales;Saprospir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59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Sphingobacteriia;Sphingobacteriales;Chitinophagaceae;Terrimonas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60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Sphingobacteriia;Sphingobacteriales;Saprospiraceae;Lewinella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61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Cytophagia;Cytophagales;Cytophagaceae;Leadbetterella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62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Cytophagia;Cytophagales;Cytophagaceae;Leadbetterella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63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unclassified;unclassified;unclassified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64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unclassified;unclassified;unclassified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65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Cytophagia;Cytophagales;Cyclobacteriaceae;Algoriphagus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66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Bacteroidetes;Bacteroidia;Bacteroidales;Bacteroidaceae;Bacteroides</w:t>
            </w:r>
          </w:p>
        </w:tc>
      </w:tr>
      <w:tr w:rsidR="00353567" w:rsidRPr="00353567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67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Bacteria;Bacteroidetes;Cytophagia;Cytophagales;Flammeovirgaceae;Reichenbachiella</w:t>
            </w:r>
          </w:p>
        </w:tc>
      </w:tr>
      <w:tr w:rsidR="00353567" w:rsidRPr="00353567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68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Bacteria;Verrucomicrobia;Verrucomicrobiae;Verrucomicrobiales;Verrucomicrobiaceae;Haloferula</w:t>
            </w:r>
          </w:p>
        </w:tc>
      </w:tr>
      <w:tr w:rsidR="00353567" w:rsidRPr="00353567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69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Bacteria;Verrucomicrobia;Verrucomicrobiae;Verrucomicrobiales;Verrucomicrobiaceae;Luteolibacter</w:t>
            </w:r>
          </w:p>
        </w:tc>
      </w:tr>
      <w:tr w:rsidR="00353567" w:rsidRPr="00353567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70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Bacteria;Verrucomicrobia;Verrucomicrobiae;Verrucomicrobiales;DEV007;unclassified</w:t>
            </w:r>
          </w:p>
        </w:tc>
      </w:tr>
      <w:tr w:rsidR="00353567" w:rsidRPr="00353567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71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Bacteria;Verrucomicrobia;Verrucomicrobiae;Verrucomicrobiales;Verrucomicrobiaceae;unclassified</w:t>
            </w:r>
          </w:p>
        </w:tc>
      </w:tr>
      <w:tr w:rsidR="00353567" w:rsidRPr="00353567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72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Bacteria;Verrucomicrobia;Verrucomicrobiae;Verrucomicrobiales;DEV007;unclassified</w:t>
            </w:r>
          </w:p>
        </w:tc>
      </w:tr>
      <w:tr w:rsidR="00353567" w:rsidRPr="00353567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73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Bacteria;Verrucomicrobia;Verrucomicrobiae;Verrucomicrobiales;Verrucomicrobiaceae;unclassified</w:t>
            </w:r>
          </w:p>
        </w:tc>
      </w:tr>
      <w:tr w:rsidR="00353567" w:rsidRPr="00353567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74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Bacteria;Verrucomicrobia;Verrucomicrobiae;Verrucomicrobiales;Verrucomicrobiaceae;Prosthecobacter</w:t>
            </w:r>
          </w:p>
        </w:tc>
      </w:tr>
      <w:tr w:rsidR="00353567" w:rsidRPr="00353567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75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Bacteria;Verrucomicrobia;Verrucomicrobiae;Verrucomicrobiales;Verrucomicrobiaceae;Roseibacillus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76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Verrucomicrobia;Spartobacteria;Chthoniobacterales;FukuN18_freshwater_group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77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Verrucomicrobia;Opitutae;Puniceicoccales;Puniceicoccaceae;Pelagicoccus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78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Actinobacteria;Actinobacteria;Micrococcales;Microbacteri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79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Actinobacteria;Actinobacteria;Micrococcales;Microbacteriaceae;Candidatus_Aquiluna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80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Actinobacteria;Actinobacteria;Micrococcales;Microbacteriaceae;ML602J-51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81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Actinobacteria;Actinobacteria;Corynebacteriales;Mycobacteriaceae;Mycobacterium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82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Cyanobacteria;Cyanobacteria;SubsectionI;FamilyI;Synechococcus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83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Cyanobacteria;Cyanobacteria;SubsectionI;FamilyI;Synechococcus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84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Cyanobacteria;Cyanobacteria;SubsectionI;FamilyI;Synechococcus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85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Cyanobacteria;Melainabacteria;Obscuribacterales;unclassified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86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lanctomycetes;Planctomycetacia;Planctomycetales;Planctomycetaceae;Planctomyces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87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lanctomycetes;Planctomycetacia;Planctomycetales;Planctomycetaceae;Planctomyces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88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lanctomycetes;Planctomycetacia;Planctomycetales;Planctomycetaceae;Planctomyces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89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lanctomycetes;Planctomycetacia;Planctomycetales;Planctomycetaceae;Planctomyces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lastRenderedPageBreak/>
              <w:t>90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lanctomycetes;Planctomycetacia;Planctomycetales;Planctomycetaceae;Planctomyces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91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lanctomycetes;Planctomycetacia;Planctomycetales;Planctomycetaceae;Planctomyces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92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lanctomycetes;Planctomycetacia;Planctomycetales;Planctomycetaceae;Pirellula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93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lanctomycetes;Planctomycetacia;Planctomycetales;Planctomycetaceae;Pirellula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94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lanctomycetes;Planctomycetacia;Planctomycetales;Planctomycet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95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lanctomycetes;Planctomycetacia;Planctomycetales;Planctomycet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96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lanctomycetes;Planctomycetacia;Planctomycetales;Planctomycetaceae;Blastopirellula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97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lanctomycetes;OM190;unclassified;unclassified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98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lanctomycetes;OM190;unclassified;unclassified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99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lanctomycetes;Phycisphaerae;Phycisphaerales;Phycisphaeraceae;SM1A02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00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Hydrogenedentes;unclassified;unclassified;unclassified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01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Gammaproteobacteria;Alteromonadales;Shewanellaceae;Shewanella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02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Gammaproteobacteria;Aeromonadales;Aeromonad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03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Gammaproteobacteria;Vibrionales;Vibrionaceae;Vibrio</w:t>
            </w:r>
          </w:p>
        </w:tc>
      </w:tr>
      <w:tr w:rsidR="00353567" w:rsidRPr="00353567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04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Bacteria;Proteobacteria;Gammaproteobacteria;Alteromonadales;Alteromonadaceae;Alteromonas</w:t>
            </w:r>
          </w:p>
        </w:tc>
      </w:tr>
      <w:tr w:rsidR="00353567" w:rsidRPr="00353567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05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Bacteria;Proteobacteria;Gammaproteobacteria;Alteromonadales;Alteromonadaceae;Paraglaciecola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06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Gammaproteobacteria;Cellvibrionales;Cellvibrionaceae;Cellvibrio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07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Gammaproteobacteria;Cellvibrionales;Cellvibrionaceae;Cellvibrio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08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Gammaproteobacteria;Xanthomonadales;Xanthomonadaceae;Aquimonas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09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Gammaproteobacteria;Xanthomonadales;Xanthomonad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10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Gammaproteobacteria;Cellvibrionales;Halie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11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Gammaproteobacteria;Cellvibrionales;Halieaceae;OM60(NOR5)_clade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12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Gammaproteobacteria;Pseudomonadales;Moraxell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13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Gammaproteobacteria;Pseudomonadales;Moraxellaceae;Acinetobacter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14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Gammaproteobacteria;Pseudomonadales;Pseudomonadaceae;Pseudomonas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15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Gammaproteobacteria;Pseudomonadales;Pseudomonadaceae;Pseudomonas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16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Gammaproteobacteria;Oceanospirillales;SAR86_clad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17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Gammaproteobacteria;Order_Incertae_Sedis;Family_Incertae_Sedis;Marinicella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18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Gammaproteobacteria;Cellvibrionales;Cellvibrion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19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Gammaproteobacteria;Cellvibrionales;Cellvibrion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20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Gammaproteobacteria;Xanthomonadales;JTB255_marine_benthic_group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21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Gammaproteobacteria;Oceanospirillales;Oceanospirillaceae;Neptunomonas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22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Betaproteobacteria;Burkholderiales;Comamonadaceae;Hydrogenophaga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23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Betaproteobacteria;Burkholderiales;Comamonadaceae;Hydrogenophaga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24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Betaproteobacteria;Burkholderiales;Comamonad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25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Betaproteobacteria;Burkholderiales;Comamonad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26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Betaproteobacteria;Burkholderiales;Comamonad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27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Betaproteobacteria;Burkholderiales;Comamonad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28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Betaproteobacteria;Burkholderiales;Comamonad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29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Betaproteobacteria;Burkholderiales;Comamonad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30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Betaproteobacteria;Burkholderiales;Comamonadaceae;BAL58_marine_group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31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Betaproteobacteria;Rhodocyclales;Rhodocyclaceae;Zoogloea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32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Betaproteobacteria;Burkholderiales;Burkholderiaceae;Limnobacter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33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Betaproteobacteria;Burkholderiales;unclassified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34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Betaproteobacteria;Rhodocyclales;Rhodocyclaceae;Sulfuritalea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35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Betaproteobacteria;Rhodocyclales;Rhodocyclaceae;Candidatus_Accumulibacter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36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Betaproteobacteria;Rhodocyclales;Rhodocyclaceae;Candidatus_Accumulibacter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lastRenderedPageBreak/>
              <w:t>137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Betaproteobacteria;Methylophilales;Methylophilaceae;Methylotenera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38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Betaproteobacteria;Methylophilales;Methylophilaceae;Methylophilus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39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Betaproteobacteria;unclassified;unclassified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40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Betaproteobacteria;Burkholderiales;Alcaligen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41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Betaproteobacteria;unclassified;unclassified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42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Deltaproteobacteria;Oligoflexales;Oligoflex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43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Gammaproteobacteria;Run-SP154;unclassified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44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Epsilonproteobacteria;Campylobacterales;Campylobacteraceae;Arcobacter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45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Epsilonproteobacteria;Campylobacterales;Campylobacteraceae;Arcobacter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46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Epsilonproteobacteria;Campylobacterales;Campylobacteraceae;Arcobacter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47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Alphaproteobacteria;Rickettsiales;Rickettsi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48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Alphaproteobacteria;Sphingomonadales;Sphingomonad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49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Alphaproteobacteria;Sphingomonadales;Sphingomonadaceae;Sphingopyxis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50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Alphaproteobacteria;Sphingomonadales;Erythrobacter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51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Alphaproteobacteria;Sphingomonadales;unclassified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52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Alphaproteobacteria;Sphingomonadales;Erythrobacteraceae;Erythrobacter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53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Alphaproteobacteria;Sphingomonadales;Erythrobacteraceae;Erythrobacter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54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Alphaproteobacteria;Caulobacterales;Caulobacteraceae;Brevundimonas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55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Alphaproteobacteria;Caulobacterales;Hyphomonadaceae;Hyphomonas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56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Alphaproteobacteria;Caulobacterales;Hyphomonadaceae;Hyphomonas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57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Alphaproteobacteria;Caulobacterales;Hyphomonadaceae;Hirschia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58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Alphaproteobacteria;Caulobacterales;Hyphomonad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59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Alphaproteobacteria;Rhodobacterales;Rhodobacteraceae;Defluviimonas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60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Alphaproteobacteria;Rhodobacterales;Rhodobacter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61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Alphaproteobacteria;Rhodobacterales;Rhodobacter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62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Alphaproteobacteria;Rhodobacterales;Rhodobacter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63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Alphaproteobacteria;Rhodobacterales;Rhodobacter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64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Alphaproteobacteria;Rhodobacterales;Rhodobacter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65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Alphaproteobacteria;Rhodobacterales;Rhodobacter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66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Alphaproteobacteria;Rhodobacterales;Rhodobacter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67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Alphaproteobacteria;Rhodobacterales;Rhodobacter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68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Alphaproteobacteria;Rhodobacterales;Rhodobacter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69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Alphaproteobacteria;Rhodobacterales;Rhodobacter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70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Alphaproteobacteria;Rhodobacterales;Rhodobacter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71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Alphaproteobacteria;Rhodobacterales;Rhodobacter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72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Alphaproteobacteria;Rhizobiales;Phyllobacteriaceae;unclassified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73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Alphaproteobacteria;Rhizobiales;Phyllobacteriaceae;Hoeflea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74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Alphaproteobacteria;Rhodobacterales;Rhodobacteraceae;Marivita</w:t>
            </w:r>
          </w:p>
        </w:tc>
      </w:tr>
      <w:tr w:rsidR="00353567" w:rsidRPr="009048F9" w:rsidTr="0035356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jc w:val="right"/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175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67" w:rsidRPr="00353567" w:rsidRDefault="00353567" w:rsidP="00353567">
            <w:pPr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</w:pPr>
            <w:r w:rsidRPr="00353567">
              <w:rPr>
                <w:rFonts w:eastAsia="Times New Roman"/>
                <w:color w:val="000000"/>
                <w:sz w:val="20"/>
                <w:szCs w:val="22"/>
                <w:lang w:val="en-GB" w:eastAsia="de-DE"/>
              </w:rPr>
              <w:t>Bacteria;Proteobacteria;Alphaproteobacteria;Rhodobacterales;Rhodobacteraceae;unclassified</w:t>
            </w:r>
          </w:p>
        </w:tc>
      </w:tr>
    </w:tbl>
    <w:p w:rsidR="00BC0CED" w:rsidRPr="00BC0CED" w:rsidRDefault="00BC0CED" w:rsidP="002F4227">
      <w:pPr>
        <w:spacing w:line="360" w:lineRule="auto"/>
        <w:jc w:val="both"/>
        <w:rPr>
          <w:lang w:val="en-GB"/>
        </w:rPr>
      </w:pPr>
    </w:p>
    <w:p w:rsidR="00BC0CED" w:rsidRDefault="00BC0CED" w:rsidP="002F4227">
      <w:pPr>
        <w:spacing w:line="360" w:lineRule="auto"/>
        <w:jc w:val="both"/>
        <w:rPr>
          <w:lang w:val="en-US"/>
        </w:rPr>
      </w:pPr>
    </w:p>
    <w:p w:rsidR="00BC0CED" w:rsidRDefault="00BC0CED" w:rsidP="002F4227">
      <w:pPr>
        <w:spacing w:line="360" w:lineRule="auto"/>
        <w:jc w:val="both"/>
        <w:rPr>
          <w:lang w:val="en-US"/>
        </w:rPr>
      </w:pPr>
    </w:p>
    <w:p w:rsidR="00BC0CED" w:rsidRDefault="00BC0CED" w:rsidP="002F4227">
      <w:pPr>
        <w:spacing w:line="360" w:lineRule="auto"/>
        <w:jc w:val="both"/>
        <w:rPr>
          <w:lang w:val="en-US"/>
        </w:rPr>
      </w:pPr>
    </w:p>
    <w:p w:rsidR="00893CEF" w:rsidRDefault="00893CEF" w:rsidP="002F4227">
      <w:pPr>
        <w:spacing w:line="360" w:lineRule="auto"/>
        <w:jc w:val="both"/>
        <w:rPr>
          <w:lang w:val="en-US"/>
        </w:rPr>
      </w:pPr>
    </w:p>
    <w:p w:rsidR="00D768CF" w:rsidRDefault="004B7609" w:rsidP="002F4227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lastRenderedPageBreak/>
        <w:t xml:space="preserve">Additional file </w:t>
      </w:r>
      <w:r w:rsidR="001D17D4">
        <w:rPr>
          <w:b/>
          <w:lang w:val="en-US"/>
        </w:rPr>
        <w:t>5</w:t>
      </w:r>
      <w:r w:rsidR="002F4227" w:rsidRPr="00D73634">
        <w:rPr>
          <w:lang w:val="en-US"/>
        </w:rPr>
        <w:t>:</w:t>
      </w:r>
      <w:r w:rsidR="002F4227">
        <w:rPr>
          <w:lang w:val="en-US"/>
        </w:rPr>
        <w:t xml:space="preserve"> L</w:t>
      </w:r>
      <w:r w:rsidR="002F4227" w:rsidRPr="004D37CF">
        <w:rPr>
          <w:lang w:val="en-US"/>
        </w:rPr>
        <w:t>inear discriminant analys</w:t>
      </w:r>
      <w:r w:rsidR="002F4227">
        <w:rPr>
          <w:lang w:val="en-US"/>
        </w:rPr>
        <w:t>e</w:t>
      </w:r>
      <w:r w:rsidR="002F4227" w:rsidRPr="004D37CF">
        <w:rPr>
          <w:lang w:val="en-US"/>
        </w:rPr>
        <w:t xml:space="preserve">s (using </w:t>
      </w:r>
      <w:proofErr w:type="spellStart"/>
      <w:r w:rsidR="002F4227" w:rsidRPr="004D37CF">
        <w:rPr>
          <w:lang w:val="en-US"/>
        </w:rPr>
        <w:t>LEfSe</w:t>
      </w:r>
      <w:proofErr w:type="spellEnd"/>
      <w:r w:rsidR="002F4227" w:rsidRPr="004D37CF">
        <w:rPr>
          <w:lang w:val="en-US"/>
        </w:rPr>
        <w:t xml:space="preserve">) </w:t>
      </w:r>
      <w:r w:rsidR="002F4227">
        <w:rPr>
          <w:lang w:val="en-US"/>
        </w:rPr>
        <w:t>identified</w:t>
      </w:r>
      <w:r w:rsidR="002F4227" w:rsidRPr="004D37CF">
        <w:rPr>
          <w:lang w:val="en-US"/>
        </w:rPr>
        <w:t xml:space="preserve"> differentially abundant bacterial OTUs in plastic-associated assemblages compared to wood-associated and water communities</w:t>
      </w:r>
      <w:r w:rsidR="002F4227">
        <w:rPr>
          <w:lang w:val="en-US"/>
        </w:rPr>
        <w:t xml:space="preserve"> (free-living and attached)</w:t>
      </w:r>
      <w:r w:rsidR="002F4227" w:rsidRPr="004D37CF">
        <w:rPr>
          <w:lang w:val="en-US"/>
        </w:rPr>
        <w:t>.</w:t>
      </w:r>
      <w:r w:rsidR="002F4227">
        <w:rPr>
          <w:lang w:val="en-US"/>
        </w:rPr>
        <w:t xml:space="preserve"> Analyses are based on OTUs (16S </w:t>
      </w:r>
      <w:proofErr w:type="spellStart"/>
      <w:r w:rsidR="002F4227">
        <w:rPr>
          <w:lang w:val="en-US"/>
        </w:rPr>
        <w:t>rRNA</w:t>
      </w:r>
      <w:proofErr w:type="spellEnd"/>
      <w:r w:rsidR="002F4227">
        <w:rPr>
          <w:lang w:val="en-US"/>
        </w:rPr>
        <w:t xml:space="preserve"> gene data) with an </w:t>
      </w:r>
      <w:r w:rsidR="002F4227" w:rsidRPr="004D37CF">
        <w:rPr>
          <w:lang w:val="en-US"/>
        </w:rPr>
        <w:t>average relative abundance of ≥0.1%</w:t>
      </w:r>
      <w:r w:rsidR="002F4227">
        <w:rPr>
          <w:lang w:val="en-US"/>
        </w:rPr>
        <w:t xml:space="preserve">. Listed are </w:t>
      </w:r>
      <w:r w:rsidR="002F4227" w:rsidRPr="001D4D5E">
        <w:rPr>
          <w:lang w:val="en-US"/>
        </w:rPr>
        <w:t xml:space="preserve">significantly differentially abundant </w:t>
      </w:r>
      <w:r w:rsidR="002F4227">
        <w:rPr>
          <w:lang w:val="en-US"/>
        </w:rPr>
        <w:t>taxa from the individual datasets ‘Baltic’, ‘</w:t>
      </w:r>
      <w:proofErr w:type="spellStart"/>
      <w:r w:rsidR="002F4227">
        <w:rPr>
          <w:lang w:val="en-US"/>
        </w:rPr>
        <w:t>Warnow</w:t>
      </w:r>
      <w:proofErr w:type="spellEnd"/>
      <w:r w:rsidR="002F4227">
        <w:rPr>
          <w:lang w:val="en-US"/>
        </w:rPr>
        <w:t xml:space="preserve">’ and ‘WWTP’ and corresponding </w:t>
      </w:r>
      <w:proofErr w:type="spellStart"/>
      <w:r w:rsidR="002F4227" w:rsidRPr="001D4D5E">
        <w:rPr>
          <w:lang w:val="en-US"/>
        </w:rPr>
        <w:t>logarithmized</w:t>
      </w:r>
      <w:proofErr w:type="spellEnd"/>
      <w:r w:rsidR="002F4227">
        <w:rPr>
          <w:lang w:val="en-US"/>
        </w:rPr>
        <w:t xml:space="preserve"> LDA values.</w:t>
      </w:r>
      <w:r w:rsidR="002A0B11">
        <w:rPr>
          <w:lang w:val="en-US"/>
        </w:rPr>
        <w:t xml:space="preserve"> </w:t>
      </w:r>
      <w:proofErr w:type="spellStart"/>
      <w:proofErr w:type="gramStart"/>
      <w:r w:rsidR="002A0B11">
        <w:rPr>
          <w:lang w:val="en-US"/>
        </w:rPr>
        <w:t>uc:</w:t>
      </w:r>
      <w:proofErr w:type="gramEnd"/>
      <w:r w:rsidR="002A0B11">
        <w:rPr>
          <w:lang w:val="en-US"/>
        </w:rPr>
        <w:t>unclassified</w:t>
      </w:r>
      <w:proofErr w:type="spellEnd"/>
      <w:r w:rsidR="002A0B11">
        <w:rPr>
          <w:lang w:val="en-US"/>
        </w:rPr>
        <w:t>.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8593"/>
        <w:gridCol w:w="905"/>
      </w:tblGrid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B6B" w:rsidRDefault="00C82B6B" w:rsidP="002A0B11">
            <w:pPr>
              <w:rPr>
                <w:rFonts w:eastAsia="Times New Roman"/>
                <w:b/>
                <w:bCs/>
                <w:color w:val="000000"/>
                <w:sz w:val="18"/>
                <w:szCs w:val="22"/>
                <w:lang w:val="en-US" w:eastAsia="en-US"/>
              </w:rPr>
            </w:pPr>
          </w:p>
          <w:p w:rsidR="002A0B11" w:rsidRPr="002A0B11" w:rsidRDefault="002A0B11" w:rsidP="002A0B11">
            <w:pPr>
              <w:rPr>
                <w:rFonts w:eastAsia="Times New Roman"/>
                <w:b/>
                <w:bCs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b/>
                <w:bCs/>
                <w:color w:val="000000"/>
                <w:sz w:val="18"/>
                <w:szCs w:val="22"/>
                <w:lang w:val="en-US" w:eastAsia="en-US"/>
              </w:rPr>
              <w:t>Differentially abundant featur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b/>
                <w:bCs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b/>
                <w:bCs/>
                <w:color w:val="000000"/>
                <w:sz w:val="18"/>
                <w:szCs w:val="22"/>
                <w:lang w:val="en-US" w:eastAsia="en-US"/>
              </w:rPr>
              <w:t>log LDA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b/>
                <w:bCs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b/>
                <w:bCs/>
                <w:color w:val="000000"/>
                <w:sz w:val="18"/>
                <w:szCs w:val="22"/>
                <w:lang w:val="en-US" w:eastAsia="en-US"/>
              </w:rPr>
              <w:t>Dataset Baltic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b/>
                <w:bCs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b/>
                <w:bCs/>
                <w:color w:val="000000"/>
                <w:sz w:val="18"/>
                <w:szCs w:val="22"/>
                <w:lang w:val="en-US" w:eastAsia="en-US"/>
              </w:rPr>
              <w:t> 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Bacteroidete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5.072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Bacteroidetes.Cytophagi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109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Bacteroidetes.Cytophagia.Cytophagale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109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Bacteroidetes.Cytophagia.Cytophagales.Cyclobacteriacea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052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Cytophagia.Cytophagales.Cyclobacteriaceae.Algoriphag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052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Cytophagia.Cytophagales.Cyclobacteriaceae.Algoriphagus.Otu0001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052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Bacteroidetes.Flavobacterii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5.028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Bacteroidetes.Flavobacteriia.Flavobacteriale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5.049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Cryomorphaceae.Fluviicol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534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Cryomorphaceae.Fluviicola.Otu00006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534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Bacteroidetes.Flavobacteriia.Flavobacteriales.Flavobacteriacea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5.001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Flavobacteriaceae.Aquibacter.Otu00006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921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Flavobacteriaceae.Dokdoni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974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Flavobacteriaceae.Dokdonia.Otu00006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974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Flavobacteriaceae.Gaetbulibacte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097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Flavobacteriaceae.Gaetbulibacter.Otu00008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097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Flavobacteriaceae.Tenacibaculum.Otu00008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302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Flavobacteriaceae.u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5.157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Flavobacteriaceae.uc.Otu000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894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Flavobacteriaceae.uc.Otu0000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722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Flavobacteriaceae.uc.Otu0000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103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Flavobacteriaceae.uc.Otu0000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465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Flavobacteriaceae.uc.Otu00009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487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Schleiferiacea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228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Schleiferiaceae.Schleiferi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228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Schleiferiaceae.Schleiferia.Otu00007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228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Bacteroidetes.Flavobacteriia.Flavobacteriales.uc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163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Bacteroidetes.Flavobacteriia.Flavobacteriales.uc.uc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163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uc.uc.Otu0000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886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uc.uc.Otu00007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717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uc.uc.Otu0001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241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Bacteroidetes.Sphingobacterii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129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Bacteroidetes.Sphingobacteriia.Sphingobacteriale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129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Bacteroidetes.Sphingobacteriia.Sphingobacteriales.Saprospiracea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150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Bacteroidetes.Sphingobacteriia.Sphingobacteriales.Saprospiraceae.u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077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Bacteroidetes.Sphingobacteriia.Sphingobacteriales.Saprospiraceae.uc.Otu00003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501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lastRenderedPageBreak/>
              <w:t>Bacteria.Bacteroidetes.Sphingobacteriia.Sphingobacteriales.Saprospiraceae.uc.Otu00007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906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Bacteroidetes.Sphingobacteriia.Sphingobacteriales.Saprospiraceae.uc.Otu00008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2.940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Bacteroidetes.uc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695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Bacteroidetes.uc.uc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695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Bacteroidetes.uc.uc.uc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695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Bacteroidetes.uc.uc.uc.uc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695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Bacteroidetes.uc.uc.uc.uc.Otu00006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657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lanctomycetes.OM19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148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lanctomycetes.OM190.u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148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lanctomycetes.OM190.uc.u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148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lanctomycetes.OM190.uc.uc.u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148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lanctomycetes.OM190.uc.uc.uc.Otu0000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100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lanctomycetes.OM190.uc.uc.uc.Otu00007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173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lanctomycetes.Phycisphaerae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582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lanctomycetes.Phycisphaerae.Phycisphaerale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582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lanctomycetes.Phycisphaerae.Phycisphaerales.Phycisphaeracea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582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lanctomycetes.Phycisphaerae.Phycisphaerales.Phycisphaeraceae.SM1A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582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lanctomycetes.Phycisphaerae.Phycisphaerales.Phycisphaeraceae.SM1A02.Otu00005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582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lanctomycetes.Planctomycetacia.Planctomycetales.Planctomycetaceae.Blastopirellul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288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lanctomycetes.Planctomycetacia.Planctomycetales.Planctomycetaceae.Blastopirellula.Otu0000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288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lanctomycetes.Planctomycetacia.Planctomycetales.Planctomycetaceae.Pirellul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253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lanctomycetes.Planctomycetacia.Planctomycetales.Planctomycetaceae.Pirellula.Otu00009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251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lanctomycetes.Planctomycetacia.Planctomycetales.Planctomycetaceae.Planctomyces.Otu00007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795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lanctomycetes.Planctomycetacia.Planctomycetales.Planctomycetaceae.Planctomyces.Otu00009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236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lanctomycetes.Planctomycetacia.Planctomycetales.Planctomycetaceae.Planctomyces.Otu0001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447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lanctomycetes.Planctomycetacia.Planctomycetales.Planctomycetaceae.u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062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lanctomycetes.Planctomycetacia.Planctomycetales.Planctomycetaceae.uc.Otu0000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602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lanctomycetes.Planctomycetacia.Planctomycetales.Planctomycetaceae.uc.Otu00006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398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Alphaproteobacteria.Caulobacterale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424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Alphaproteobacteria.Caulobacterales.Hyphomonadacea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431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Caulobacterales.Hyphomonadaceae.Hyphomona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207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Caulobacterales.Hyphomonadaceae.Hyphomonas.Otu0000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085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Caulobacterales.Hyphomonadaceae.Hyphomonas.Otu00004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606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Caulobacterales.Hyphomonadaceae.u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035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Caulobacterales.Hyphomonadaceae.uc.Otu0000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035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Alphaproteobacteria.Rhizobiale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991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Rhizobiales.Phyllobacteriacea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991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Rhizobiales.Phyllobacteriaceae.u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991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Rhizobiales.Phyllobacteriaceae.uc.Otu00004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912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Rhizobiales.Phyllobacteriaceae.uc.Otu00005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227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Rhodobacterales.Rhodobacteraceae.u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610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Rhodobacterales.Rhodobacteraceae.uc.Otu0000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090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Rhodobacterales.Rhodobacteraceae.uc.Otu0000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159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Rhodobacterales.Rhodobacteraceae.uc.Otu0000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666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Rhodobacterales.Rhodobacteraceae.uc.Otu00006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522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Rhodobacterales.Rhodobacteraceae.uc.Otu0001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008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Rhodobacterales.Rhodobacteraceae.uc.Otu0001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024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lastRenderedPageBreak/>
              <w:t>Bacteria.Proteobacteria.Alphaproteobacteria.Rhodobacterales.Rhodobacteraceae.uc.Otu0001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443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Alphaproteobacteria.Sphingomonadale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096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Alphaproteobacteria.Sphingomonadales.Erythrobacteracea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096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Sphingomonadales.Erythrobacteraceae.Erythrobacte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896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Sphingomonadales.Erythrobacteraceae.Erythrobacter.Otu0000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731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Sphingomonadales.Erythrobacteraceae.Erythrobacter.Otu0001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421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Sphingomonadales.Erythrobacteraceae.u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674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Sphingomonadales.Erythrobacteraceae.uc.Otu00008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674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Betaproteobacteri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536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Betaproteobacteria.Burkholderiales.uc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530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Betaproteobacteria.Burkholderiales.uc.u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530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Betaproteobacteria.Burkholderiales.uc.uc.Otu00006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530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Betaproteobacteria.Methylophilale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501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Betaproteobacteria.Methylophilales.Methylophilacea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501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Betaproteobacteria.Methylophilales.Methylophilaceae.Methylotener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501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Betaproteobacteria.Methylophilales.Methylophilaceae.Methylotenera.Otu0000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501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Gammaproteobacteria.Order_Incertae_Sedi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636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Gammaproteobacteria.Order_Incertae_Sedis.Family_Incertae_Sedi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636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Gammaproteobacteria.Order_Incertae_Sedis.Family_Incertae_Sedis.Marinicell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636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Gammaproteobacteria.Order_Incertae_Sedis.Family_Incertae_Sedis.Marinicella.Otu00005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636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Verrucomicrobia.Verrucomicrobiae.Verrucomicrobiales.DEV0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660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Verrucomicrobia.Verrucomicrobiae.Verrucomicrobiales.DEV007.u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660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Verrucomicrobia.Verrucomicrobiae.Verrucomicrobiales.DEV007.uc.Otu00007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410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b/>
                <w:bCs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b/>
                <w:bCs/>
                <w:color w:val="000000"/>
                <w:sz w:val="18"/>
                <w:szCs w:val="22"/>
                <w:lang w:val="en-US" w:eastAsia="en-US"/>
              </w:rPr>
              <w:t xml:space="preserve">Dataset </w:t>
            </w:r>
            <w:proofErr w:type="spellStart"/>
            <w:r w:rsidRPr="002A0B11">
              <w:rPr>
                <w:rFonts w:eastAsia="Times New Roman"/>
                <w:b/>
                <w:bCs/>
                <w:color w:val="000000"/>
                <w:sz w:val="18"/>
                <w:szCs w:val="22"/>
                <w:lang w:val="en-US" w:eastAsia="en-US"/>
              </w:rPr>
              <w:t>Warnow</w:t>
            </w:r>
            <w:proofErr w:type="spellEnd"/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 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Cytophagia.Cytophagales.Cytophagaceae.Leadbetterella.Otu0000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993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Cryomorphaceae.Fluviicol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672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Cryomorphaceae.Fluviicola.Otu00006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672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Flavobacteriaceae.Aquibacter.Otu00006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287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Flavobacteriaceae.Cellulophag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887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Flavobacteriaceae.Cellulophaga.Otu0000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887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Flavobacteriaceae.Flavobacterium.Otu0000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409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Flavobacteriaceae.Tenacibaculum.Otu00008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296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Flavobacteriaceae.u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858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Flavobacteriaceae.uc.Otu0000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401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Flavobacteriaceae.uc.Otu0000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790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Flavobacteriaceae.uc.Otu0000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005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Flavobacteriaceae.uc.Otu00009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561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Flavobacteriaceae.uc.Otu0001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405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uc.uc.Otu0000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387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Bacteroidetes.Sphingobacteriia.Sphingobacteriales.Saprospiraceae.uc.Otu00003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309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Bacteroidetes.Sphingobacteriia.Sphingobacteriales.Saprospiraceae.uc.Otu00008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986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Bacteroidetes.uc.uc.uc.uc.Otu00006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153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lanctomycetes.OM190.uc.uc.uc.Otu0000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454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lanctomycetes.Phycisphaerae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076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lanctomycetes.Phycisphaerae.Phycisphaerale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076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lanctomycetes.Phycisphaerae.Phycisphaerales.Phycisphaeracea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076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lanctomycetes.Phycisphaerae.Phycisphaerales.Phycisphaeraceae.SM1A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076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lastRenderedPageBreak/>
              <w:t>Bacteria.Planctomycetes.Phycisphaerae.Phycisphaerales.Phycisphaeraceae.SM1A02.Otu00005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076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lanctomycetes.Planctomycetacia.Planctomycetales.Planctomycetaceae.Blastopirellul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518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lanctomycetes.Planctomycetacia.Planctomycetales.Planctomycetaceae.Blastopirellula.Otu0000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518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lanctomycetes.Planctomycetacia.Planctomycetales.Planctomycetaceae.Pirellul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612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lanctomycetes.Planctomycetacia.Planctomycetales.Planctomycetaceae.Pirellula.Otu00009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606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lanctomycetes.Planctomycetacia.Planctomycetales.Planctomycetaceae.Planctomyces.Otu00007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409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lanctomycetes.Planctomycetacia.Planctomycetales.Planctomycetaceae.Planctomyces.Otu0001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337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lanctomycetes.Planctomycetacia.Planctomycetales.Planctomycetaceae.u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617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Alphaproteobacteri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5.021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Alphaproteobacteria.Caulobacterale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144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Alphaproteobacteria.Caulobacterales.Caulobacteracea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185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Caulobacterales.Caulobacteraceae.Brevundimona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187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Caulobacterales.Caulobacteraceae.Brevundimonas.Otu0002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185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Alphaproteobacteria.Caulobacterales.Hyphomonadacea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112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Caulobacterales.Hyphomonadaceae.Hyphomonas.Otu00004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665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Caulobacterales.Hyphomonadaceae.u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741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Caulobacterales.Hyphomonadaceae.uc.Otu0000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741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Alphaproteobacteria.Rhizobiale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991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Rhizobiales.Phyllobacteriacea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990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Rhizobiales.Phyllobacteriaceae.u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989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Rhizobiales.Phyllobacteriaceae.uc.Otu00004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461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Rhizobiales.Phyllobacteriaceae.uc.Otu00005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934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Alphaproteobacteria.Rhodobacterale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896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Alphaproteobacteria.Rhodobacterales.Rhodobacteracea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896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Rhodobacterales.Rhodobacteraceae.u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996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Rhodobacterales.Rhodobacteraceae.uc.Otu0000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638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Rhodobacterales.Rhodobacteraceae.uc.Otu0000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093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Rhodobacterales.Rhodobacteraceae.uc.Otu0000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066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Rhodobacterales.Rhodobacteraceae.uc.Otu00006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584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Rhodobacterales.Rhodobacteraceae.uc.Otu0001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436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Rhodobacterales.Rhodobacteraceae.uc.Otu00014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279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Alphaproteobacteria.Sphingomonadale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029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Alphaproteobacteria.Sphingomonadales.Erythrobacteracea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509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Sphingomonadales.Erythrobacteraceae.Erythrobacte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442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Sphingomonadales.Erythrobacteraceae.Erythrobacter.Otu0000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463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Alphaproteobacteria.Sphingomonadales.uc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597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Sphingomonadales.uc.u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597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Sphingomonadales.uc.uc.Otu00017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598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Betaproteobacteria.Burkholderiales.Comamonadaceae.Hydrogenophaga.Otu0000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426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Betaproteobacteria.Burkholderiales.uc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438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Betaproteobacteria.Burkholderiales.uc.u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441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Betaproteobacteria.Burkholderiales.uc.uc.Otu00006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442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Gammaproteobacteria.Cellvibrionales.Halieacea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796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Gammaproteobacteria.Cellvibrionales.Halieaceae.Halioglob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648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Gammaproteobacteria.Cellvibrionales.Halieaceae.Halioglobus.Otu00005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646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Gammaproteobacteria.Order_Incertae_Sedi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628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Gammaproteobacteria.Order_Incertae_Sedis.Family_Incertae_Sedi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628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lastRenderedPageBreak/>
              <w:t>Bacteria.Proteobacteria.Gammaproteobacteria.Order_Incertae_Sedis.Family_Incertae_Sedis.Marinicell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628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Gammaproteobacteria.Order_Incertae_Sedis.Family_Incertae_Sedis.Marinicella.Otu00005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628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Gammaproteobacteria.Xanthomonadale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059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Gammaproteobacteria.Xanthomonadales.JTB255_marine_benthic_group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052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Gammaproteobacteria.Xanthomonadales.JTB255_marine_benthic_group.u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051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Gammaproteobacteria.Xanthomonadales.JTB255_marine_benthic_group.uc.Otu00013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052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Verrucomicrobia.Verrucomicrobiae.Verrucomicrobiales.DEV0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363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Verrucomicrobia.Verrucomicrobiae.Verrucomicrobiales.DEV007.u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363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Verrucomicrobia.Verrucomicrobiae.Verrucomicrobiales.DEV007.uc.Otu00006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222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Verrucomicrobia.Verrucomicrobiae.Verrucomicrobiales.DEV007.uc.Otu00007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512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b/>
                <w:bCs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b/>
                <w:bCs/>
                <w:color w:val="000000"/>
                <w:sz w:val="18"/>
                <w:szCs w:val="22"/>
                <w:lang w:val="en-US" w:eastAsia="en-US"/>
              </w:rPr>
              <w:t>Dataset WWTP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 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Bacteroidete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5.158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Bacteroidetes.Flavobacterii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5.027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Bacteroidetes.Flavobacteriia.Flavobacteriale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5.027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Bacteroidetes.Flavobacteriia.Flavobacteriales.Flavobacteriacea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5.025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Flavobacteriaceae.Flavobacterium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5.016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Flavobacteriaceae.Flavobacterium.Otu0000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190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Flavobacteriaceae.Flavobacterium.Otu0000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154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Flavobacteriaceae.Flavobacterium.Otu00004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247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Flavobacteriaceae.Flavobacterium.Otu00005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953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Flavobacteriaceae.Flavobacterium.Otu0001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221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Flavobacteriaceae.Flavobacterium.Otu00028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872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Flavobacteriaceae.Tenacibaculum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224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Flavobacteriaceae.Tenacibaculum.Otu00007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217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Flavobacteriaceae.u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309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Flavobacteriaceae.uc.Otu0000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270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Bacteroidetes.Sphingobacteriia.Sphingobacteriales.Chitinophagacea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902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Sphingobacteriia.Sphingobacteriales.Chitinophagaceae.Terrimona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902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Sphingobacteriia.Sphingobacteriales.Chitinophagaceae.Terrimonas.Otu00016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902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Bacteroidetes.Sphingobacteriia.Sphingobacteriales.Saprospiraceae.uc.Otu00016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817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lanctomycete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123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lanctomycetes.Planctomycetaci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127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lanctomycetes.Planctomycetacia.Planctomycetale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127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lanctomycetes.Planctomycetacia.Planctomycetales.Planctomycetacea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127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lanctomycetes.Planctomycetacia.Planctomycetales.Planctomycetaceae.Planctomyce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897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lanctomycetes.Planctomycetacia.Planctomycetales.Planctomycetaceae.Planctomyces.Otu00007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446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lanctomycetes.Planctomycetacia.Planctomycetales.Planctomycetaceae.Planctomyces.Otu00018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816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Alphaproteobacteri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5.058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Alphaproteobacteria.Caulobacterale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163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Alphaproteobacteria.Caulobacterales.Caulobacteracea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559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Caulobacterales.Caulobacteraceae.Brevundimona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559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Caulobacterales.Caulobacteraceae.Brevundimonas.Otu0002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559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Alphaproteobacteria.Rhizobiale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412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Rhizobiales.Phyllobacteriacea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412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Rhizobiales.Phyllobacteriaceae.u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412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Rhizobiales.Phyllobacteriaceae.uc.Otu00005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483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Alphaproteobacteria.Rhodobacterale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889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lastRenderedPageBreak/>
              <w:t>Bacteria.Proteobacteria.Alphaproteobacteria.Rhodobacterales.Rhodobacteracea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889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Rhodobacterales.Rhodobacteraceae.u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889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Rhodobacterales.Rhodobacteraceae.uc.Otu0000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742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Rhodobacterales.Rhodobacteraceae.uc.Otu0000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224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Rhodobacterales.Rhodobacteraceae.uc.Otu00004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635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Rhodobacterales.Rhodobacteraceae.uc.Otu00014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377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Alphaproteobacteria.Sphingomonadale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387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Sphingomonadales.Sphingomonadacea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324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Sphingomonadales.Sphingomonadaceae.Sphingopyxi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213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Sphingomonadales.Sphingomonadaceae.Sphingopyxis.Otu00006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213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Sphingomonadales.Sphingomonadaceae.u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694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Sphingomonadales.Sphingomonadaceae.uc.Otu00016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694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Alphaproteobacteria.Sphingomonadales.uc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587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Sphingomonadales.uc.u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585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Sphingomonadales.uc.uc.Otu00017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586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Betaproteobacteria.Burkholderiales.Alcaligenacea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525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Betaproteobacteria.Burkholderiales.Alcaligenaceae.u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524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Betaproteobacteria.Burkholderiales.Alcaligenaceae.uc.Otu00017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526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Betaproteobacteria.Burkholderiales.Comamonadaceae.Hydrogenophag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926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Betaproteobacteria.Burkholderiales.Comamonadaceae.Hydrogenophaga.Otu0000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956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Betaproteobacteria.Burkholderiales.Comamonadaceae.uc.Otu00009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032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Gammaproteobacteria.Xanthomonadale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171</w:t>
            </w:r>
          </w:p>
        </w:tc>
      </w:tr>
      <w:tr w:rsidR="002A0B11" w:rsidRPr="002A0B11" w:rsidTr="00ED7659">
        <w:trPr>
          <w:trHeight w:val="300"/>
        </w:trPr>
        <w:tc>
          <w:tcPr>
            <w:tcW w:w="8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893CEF" w:rsidRDefault="002A0B11" w:rsidP="002A0B11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Gammaproteobacteria.Xanthomonadales.Xanthomonadaceae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B11" w:rsidRPr="002A0B11" w:rsidRDefault="002A0B11" w:rsidP="002A0B11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2A0B11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171</w:t>
            </w:r>
          </w:p>
        </w:tc>
      </w:tr>
    </w:tbl>
    <w:p w:rsidR="002F4227" w:rsidRPr="002A0B11" w:rsidRDefault="002F4227" w:rsidP="002F4227">
      <w:pPr>
        <w:spacing w:line="360" w:lineRule="auto"/>
        <w:jc w:val="both"/>
        <w:rPr>
          <w:sz w:val="18"/>
          <w:lang w:val="en-US"/>
        </w:rPr>
      </w:pPr>
    </w:p>
    <w:p w:rsidR="002A0B11" w:rsidRDefault="002A0B11" w:rsidP="002F4227">
      <w:pPr>
        <w:spacing w:line="360" w:lineRule="auto"/>
        <w:jc w:val="both"/>
        <w:rPr>
          <w:lang w:val="en-US"/>
        </w:rPr>
      </w:pPr>
    </w:p>
    <w:p w:rsidR="004B7609" w:rsidRDefault="004B7609" w:rsidP="002F4227">
      <w:pPr>
        <w:spacing w:line="360" w:lineRule="auto"/>
        <w:jc w:val="both"/>
        <w:rPr>
          <w:lang w:val="en-US"/>
        </w:rPr>
      </w:pPr>
    </w:p>
    <w:p w:rsidR="004B7609" w:rsidRDefault="004B7609" w:rsidP="002F4227">
      <w:pPr>
        <w:spacing w:line="360" w:lineRule="auto"/>
        <w:jc w:val="both"/>
        <w:rPr>
          <w:lang w:val="en-US"/>
        </w:rPr>
      </w:pPr>
    </w:p>
    <w:p w:rsidR="004B7609" w:rsidRDefault="004B7609" w:rsidP="002F4227">
      <w:pPr>
        <w:spacing w:line="360" w:lineRule="auto"/>
        <w:jc w:val="both"/>
        <w:rPr>
          <w:lang w:val="en-US"/>
        </w:rPr>
      </w:pPr>
    </w:p>
    <w:p w:rsidR="004B7609" w:rsidRDefault="004B7609" w:rsidP="002F4227">
      <w:pPr>
        <w:spacing w:line="360" w:lineRule="auto"/>
        <w:jc w:val="both"/>
        <w:rPr>
          <w:lang w:val="en-US"/>
        </w:rPr>
      </w:pPr>
    </w:p>
    <w:p w:rsidR="004B7609" w:rsidRDefault="004B7609" w:rsidP="002F4227">
      <w:pPr>
        <w:spacing w:line="360" w:lineRule="auto"/>
        <w:jc w:val="both"/>
        <w:rPr>
          <w:lang w:val="en-US"/>
        </w:rPr>
      </w:pPr>
    </w:p>
    <w:p w:rsidR="004B7609" w:rsidRDefault="004B7609" w:rsidP="002F4227">
      <w:pPr>
        <w:spacing w:line="360" w:lineRule="auto"/>
        <w:jc w:val="both"/>
        <w:rPr>
          <w:lang w:val="en-US"/>
        </w:rPr>
      </w:pPr>
    </w:p>
    <w:p w:rsidR="004B7609" w:rsidRDefault="004B7609" w:rsidP="002F4227">
      <w:pPr>
        <w:spacing w:line="360" w:lineRule="auto"/>
        <w:jc w:val="both"/>
        <w:rPr>
          <w:lang w:val="en-US"/>
        </w:rPr>
      </w:pPr>
    </w:p>
    <w:p w:rsidR="004B7609" w:rsidRDefault="004B7609" w:rsidP="002F4227">
      <w:pPr>
        <w:spacing w:line="360" w:lineRule="auto"/>
        <w:jc w:val="both"/>
        <w:rPr>
          <w:lang w:val="en-US"/>
        </w:rPr>
      </w:pPr>
    </w:p>
    <w:p w:rsidR="004B7609" w:rsidRDefault="004B7609" w:rsidP="002F4227">
      <w:pPr>
        <w:spacing w:line="360" w:lineRule="auto"/>
        <w:jc w:val="both"/>
        <w:rPr>
          <w:lang w:val="en-US"/>
        </w:rPr>
      </w:pPr>
    </w:p>
    <w:p w:rsidR="004B7609" w:rsidRDefault="004B7609" w:rsidP="002F4227">
      <w:pPr>
        <w:spacing w:line="360" w:lineRule="auto"/>
        <w:jc w:val="both"/>
        <w:rPr>
          <w:lang w:val="en-US"/>
        </w:rPr>
      </w:pPr>
    </w:p>
    <w:p w:rsidR="004B7609" w:rsidRDefault="004B7609" w:rsidP="002F4227">
      <w:pPr>
        <w:spacing w:line="360" w:lineRule="auto"/>
        <w:jc w:val="both"/>
        <w:rPr>
          <w:lang w:val="en-US"/>
        </w:rPr>
      </w:pPr>
    </w:p>
    <w:p w:rsidR="004B7609" w:rsidRDefault="004B7609" w:rsidP="002F4227">
      <w:pPr>
        <w:spacing w:line="360" w:lineRule="auto"/>
        <w:jc w:val="both"/>
        <w:rPr>
          <w:lang w:val="en-US"/>
        </w:rPr>
      </w:pPr>
    </w:p>
    <w:p w:rsidR="004B7609" w:rsidRDefault="004B7609" w:rsidP="002F4227">
      <w:pPr>
        <w:spacing w:line="360" w:lineRule="auto"/>
        <w:jc w:val="both"/>
        <w:rPr>
          <w:lang w:val="en-US"/>
        </w:rPr>
      </w:pPr>
    </w:p>
    <w:p w:rsidR="004B7609" w:rsidRDefault="004B7609" w:rsidP="002F4227">
      <w:pPr>
        <w:spacing w:line="360" w:lineRule="auto"/>
        <w:jc w:val="both"/>
        <w:rPr>
          <w:lang w:val="en-US"/>
        </w:rPr>
      </w:pPr>
    </w:p>
    <w:p w:rsidR="004B7609" w:rsidRPr="00D73634" w:rsidRDefault="004B7609" w:rsidP="002F4227">
      <w:pPr>
        <w:spacing w:line="360" w:lineRule="auto"/>
        <w:jc w:val="both"/>
        <w:rPr>
          <w:lang w:val="en-US"/>
        </w:rPr>
      </w:pPr>
    </w:p>
    <w:p w:rsidR="00FD3A35" w:rsidRDefault="004B7609" w:rsidP="002F4227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lastRenderedPageBreak/>
        <w:t xml:space="preserve">Additional file </w:t>
      </w:r>
      <w:r w:rsidR="001D17D4">
        <w:rPr>
          <w:b/>
          <w:lang w:val="en-US"/>
        </w:rPr>
        <w:t>6</w:t>
      </w:r>
      <w:r w:rsidR="002F4227" w:rsidRPr="00D73634">
        <w:rPr>
          <w:lang w:val="en-US"/>
        </w:rPr>
        <w:t>:</w:t>
      </w:r>
      <w:r w:rsidR="002F4227">
        <w:rPr>
          <w:lang w:val="en-US"/>
        </w:rPr>
        <w:t xml:space="preserve"> </w:t>
      </w:r>
      <w:r w:rsidR="002F4227" w:rsidRPr="001D4D5E">
        <w:rPr>
          <w:lang w:val="en-US"/>
        </w:rPr>
        <w:t xml:space="preserve">Linear discriminant analyses (using </w:t>
      </w:r>
      <w:proofErr w:type="spellStart"/>
      <w:r w:rsidR="002F4227" w:rsidRPr="001D4D5E">
        <w:rPr>
          <w:lang w:val="en-US"/>
        </w:rPr>
        <w:t>LEfSe</w:t>
      </w:r>
      <w:proofErr w:type="spellEnd"/>
      <w:r w:rsidR="002F4227" w:rsidRPr="001D4D5E">
        <w:rPr>
          <w:lang w:val="en-US"/>
        </w:rPr>
        <w:t>) identified differentially abundant bacterial OTUs</w:t>
      </w:r>
      <w:r w:rsidR="002F4227">
        <w:rPr>
          <w:lang w:val="en-US"/>
        </w:rPr>
        <w:t xml:space="preserve">, comparing PE- and PS-associated assemblages. </w:t>
      </w:r>
      <w:r w:rsidR="002F4227" w:rsidRPr="001D4D5E">
        <w:rPr>
          <w:lang w:val="en-US"/>
        </w:rPr>
        <w:t xml:space="preserve">Analyses are based on OTUs (16S </w:t>
      </w:r>
      <w:proofErr w:type="spellStart"/>
      <w:r w:rsidR="002F4227" w:rsidRPr="001D4D5E">
        <w:rPr>
          <w:lang w:val="en-US"/>
        </w:rPr>
        <w:t>rRNA</w:t>
      </w:r>
      <w:proofErr w:type="spellEnd"/>
      <w:r w:rsidR="002F4227" w:rsidRPr="001D4D5E">
        <w:rPr>
          <w:lang w:val="en-US"/>
        </w:rPr>
        <w:t xml:space="preserve"> gene data) with an average relative abundance of ≥0.1%. Listed are significantly differentially abundant </w:t>
      </w:r>
      <w:r w:rsidR="002F4227">
        <w:rPr>
          <w:lang w:val="en-US"/>
        </w:rPr>
        <w:t>features</w:t>
      </w:r>
      <w:r w:rsidR="002F4227" w:rsidRPr="001D4D5E">
        <w:rPr>
          <w:lang w:val="en-US"/>
        </w:rPr>
        <w:t xml:space="preserve"> from the individual datasets ‘Baltic’, ‘</w:t>
      </w:r>
      <w:proofErr w:type="spellStart"/>
      <w:r w:rsidR="002F4227" w:rsidRPr="001D4D5E">
        <w:rPr>
          <w:lang w:val="en-US"/>
        </w:rPr>
        <w:t>Warnow</w:t>
      </w:r>
      <w:proofErr w:type="spellEnd"/>
      <w:r w:rsidR="002F4227" w:rsidRPr="001D4D5E">
        <w:rPr>
          <w:lang w:val="en-US"/>
        </w:rPr>
        <w:t>’ and ‘WWTP’</w:t>
      </w:r>
      <w:r w:rsidR="002F4227">
        <w:rPr>
          <w:lang w:val="en-US"/>
        </w:rPr>
        <w:t>, the polymer, which the corresponding taxon colonized differentially abundantly,</w:t>
      </w:r>
      <w:r w:rsidR="002F4227" w:rsidRPr="001D4D5E">
        <w:rPr>
          <w:lang w:val="en-US"/>
        </w:rPr>
        <w:t xml:space="preserve"> and </w:t>
      </w:r>
      <w:r w:rsidR="002F4227">
        <w:rPr>
          <w:lang w:val="en-US"/>
        </w:rPr>
        <w:t xml:space="preserve">the </w:t>
      </w:r>
      <w:proofErr w:type="spellStart"/>
      <w:r w:rsidR="002F4227" w:rsidRPr="001D4D5E">
        <w:rPr>
          <w:lang w:val="en-US"/>
        </w:rPr>
        <w:t>logarithmized</w:t>
      </w:r>
      <w:proofErr w:type="spellEnd"/>
      <w:r w:rsidR="002F4227" w:rsidRPr="001D4D5E">
        <w:rPr>
          <w:lang w:val="en-US"/>
        </w:rPr>
        <w:t xml:space="preserve"> LDA values.</w:t>
      </w:r>
      <w:r w:rsidR="00C82B6B" w:rsidRPr="00C82B6B">
        <w:rPr>
          <w:lang w:val="en-US"/>
        </w:rPr>
        <w:t xml:space="preserve"> </w:t>
      </w:r>
      <w:proofErr w:type="spellStart"/>
      <w:proofErr w:type="gramStart"/>
      <w:r w:rsidR="00C82B6B">
        <w:rPr>
          <w:lang w:val="en-US"/>
        </w:rPr>
        <w:t>uc:</w:t>
      </w:r>
      <w:proofErr w:type="gramEnd"/>
      <w:r w:rsidR="00C82B6B">
        <w:rPr>
          <w:lang w:val="en-US"/>
        </w:rPr>
        <w:t>unclassified</w:t>
      </w:r>
      <w:proofErr w:type="spellEnd"/>
      <w:r w:rsidR="00C82B6B">
        <w:rPr>
          <w:lang w:val="en-US"/>
        </w:rPr>
        <w:t>.</w:t>
      </w:r>
    </w:p>
    <w:tbl>
      <w:tblPr>
        <w:tblW w:w="10050" w:type="dxa"/>
        <w:tblLook w:val="04A0" w:firstRow="1" w:lastRow="0" w:firstColumn="1" w:lastColumn="0" w:noHBand="0" w:noVBand="1"/>
      </w:tblPr>
      <w:tblGrid>
        <w:gridCol w:w="8563"/>
        <w:gridCol w:w="866"/>
        <w:gridCol w:w="621"/>
      </w:tblGrid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b/>
                <w:bCs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b/>
                <w:bCs/>
                <w:color w:val="000000"/>
                <w:sz w:val="18"/>
                <w:szCs w:val="22"/>
                <w:lang w:val="en-US" w:eastAsia="en-US"/>
              </w:rPr>
              <w:t>Differentially abundant featur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b/>
                <w:bCs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b/>
                <w:bCs/>
                <w:color w:val="000000"/>
                <w:sz w:val="18"/>
                <w:szCs w:val="22"/>
                <w:lang w:val="en-US" w:eastAsia="en-US"/>
              </w:rPr>
              <w:t>Polymer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b/>
                <w:bCs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b/>
                <w:bCs/>
                <w:color w:val="000000"/>
                <w:sz w:val="18"/>
                <w:szCs w:val="22"/>
                <w:lang w:val="en-US" w:eastAsia="en-US"/>
              </w:rPr>
              <w:t>log LDA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b/>
                <w:bCs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b/>
                <w:bCs/>
                <w:color w:val="000000"/>
                <w:sz w:val="18"/>
                <w:szCs w:val="22"/>
                <w:lang w:val="en-US" w:eastAsia="en-US"/>
              </w:rPr>
              <w:t>Dataset Baltic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b/>
                <w:bCs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b/>
                <w:bCs/>
                <w:color w:val="000000"/>
                <w:sz w:val="18"/>
                <w:szCs w:val="22"/>
                <w:lang w:val="en-US" w:eastAsia="en-US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b/>
                <w:bCs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b/>
                <w:bCs/>
                <w:color w:val="000000"/>
                <w:sz w:val="18"/>
                <w:szCs w:val="22"/>
                <w:lang w:val="en-US" w:eastAsia="en-US"/>
              </w:rPr>
              <w:t> 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Bacteroidetes.Flavobacteriia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699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Bacteroidetes.Flavobacteriia.Flavobacteriales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699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Bacteroidetes.Flavobacteriia.Flavobacteriales.Flavobacteriacea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679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893CEF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Flavobacteriaceae.Tenacibaculu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446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lanctomycetes.OM190.uc.uc.uc.Otu00002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857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Alphaproteobacteria.Sphingomonadales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857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roteobacteria.Alphaproteobacteria.Sphingomonadales.Erythrobacteracea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857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893CEF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Sphingomonadales.Erythrobacteraceae.uc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587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893CEF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Alphaproteobacteria.Sphingomonadales.Erythrobacteraceae.uc.Otu00008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587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Bacteroidetes.Bacteroidia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176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893CEF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Flavobacteriaceae.Aquibacter.Otu00004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978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893CEF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Flavobacteriaceae.uc.Otu00004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730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Bacteroidetes.Sphingobacteriia.Sphingobacteriales.Saprospiraceae.uc.Otu00003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413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Bacteroidetes.uc.uc.uc.uc.Otu00006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694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lanctomycetes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444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lanctomycetes.Planctomycetacia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511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lanctomycetes.Planctomycetacia.Planctomycetales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511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Planctomycetes.Planctomycetacia.Planctomycetales.Planctomycetacea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511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893CEF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lanctomycetes.Planctomycetacia.Planctomycetales.Planctomycetaceae.Planctomyce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409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893CEF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lanctomycetes.Planctomycetacia.Planctomycetales.Planctomycetaceae.Planctomyces.Otu0000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265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893CEF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lanctomycetes.Planctomycetacia.Planctomycetales.Planctomycetaceae.Planctomyces.Otu00007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596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893CEF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lanctomycetes.Planctomycetacia.Planctomycetales.Planctomycetaceae.Planctomyces.Otu00009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641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893CEF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lanctomycetes.Planctomycetacia.Planctomycetales.Planctomycetaceae.uc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670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893CEF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lanctomycetes.Planctomycetacia.Planctomycetales.Planctomycetaceae.uc.Otu00009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662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893CEF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Betaproteobacteria.Burkholderiales.Comamonadaceae.uc.Otu00014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426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Verrucomicrobia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809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Verrucomicrobia.Verrucomicrobiae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831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Verrucomicrobia.Verrucomicrobiae.Verrucomicrobiales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831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893CEF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Verrucomicrobia.Verrucomicrobiae.Verrucomicrobiales.Verrucomicrobiacea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699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893CEF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Verrucomicrobia.Verrucomicrobiae.Verrucomicrobiales.Verrucomicrobiaceae.Haloferu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369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893CEF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Verrucomicrobia.Verrucomicrobiae.Verrucomicrobiales.Verrucomicrobiaceae.Haloferula.Otu00007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495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893CEF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Verrucomicrobia.Verrucomicrobiae.Verrucomicrobiales.Verrucomicrobiaceae.Luteolibacte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602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893CEF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Verrucomicrobia.Verrucomicrobiae.Verrucomicrobiales.Verrucomicrobiaceae.Luteolibacter.Otu0001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602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893CEF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Verrucomicrobia.Verrucomicrobiae.Verrucomicrobiales.Verrucomicrobiaceae.Prosthecobacte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247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893CEF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Verrucomicrobia.Verrucomicrobiae.Verrucomicrobiales.Verrucomicrobiaceae.Prosthecobacter.Otu00015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247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893CEF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Verrucomicrobia.Verrucomicrobiae.Verrucomicrobiales.Verrucomicrobiaceae.uc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268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893CEF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lastRenderedPageBreak/>
              <w:t>Bacteria.Verrucomicrobia.Verrucomicrobiae.Verrucomicrobiales.Verrucomicrobiaceae.uc.Otu0001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268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b/>
                <w:bCs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b/>
                <w:bCs/>
                <w:color w:val="000000"/>
                <w:sz w:val="18"/>
                <w:szCs w:val="22"/>
                <w:lang w:val="en-US" w:eastAsia="en-US"/>
              </w:rPr>
              <w:t xml:space="preserve">Dataset </w:t>
            </w:r>
            <w:proofErr w:type="spellStart"/>
            <w:r w:rsidRPr="00A67D93">
              <w:rPr>
                <w:rFonts w:eastAsia="Times New Roman"/>
                <w:b/>
                <w:bCs/>
                <w:color w:val="000000"/>
                <w:sz w:val="18"/>
                <w:szCs w:val="22"/>
                <w:lang w:val="en-US" w:eastAsia="en-US"/>
              </w:rPr>
              <w:t>Warnow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 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893CEF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lanctomycetes.Planctomycetacia.Planctomycetales.Planctomycetaceae.Pirellu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696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893CEF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lanctomycetes.Planctomycetacia.Planctomycetales.Planctomycetaceae.Pirellula.Otu00009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701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Bacteroidetes.Flavobacteriia.Flavobacteriales.uc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371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proofErr w:type="spellStart"/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Bacteria.Bacteroidetes.Flavobacteriia.Flavobacteriales.uc.uc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371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893CEF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Bacteroidetes.Flavobacteriia.Flavobacteriales.uc.uc.Otu00004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153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893CEF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Gammaproteobacteria.Cellvibrionales.Cellvibrionaceae.uc.Otu0000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3.281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893CEF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Verrucomicrobia.Verrucomicrobiae.Verrucomicrobiales.Verrucomicrobiaceae.Roseibacillu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2.831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893CEF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Verrucomicrobia.Verrucomicrobiae.Verrucomicrobiales.Verrucomicrobiaceae.Roseibacillus.Otu00009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2.850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b/>
                <w:bCs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b/>
                <w:bCs/>
                <w:color w:val="000000"/>
                <w:sz w:val="18"/>
                <w:szCs w:val="22"/>
                <w:lang w:val="en-US" w:eastAsia="en-US"/>
              </w:rPr>
              <w:t>Dataset WWTP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 </w:t>
            </w:r>
          </w:p>
        </w:tc>
      </w:tr>
      <w:tr w:rsidR="00A67D93" w:rsidRPr="00A67D93" w:rsidTr="00C82B6B">
        <w:trPr>
          <w:trHeight w:val="300"/>
        </w:trPr>
        <w:tc>
          <w:tcPr>
            <w:tcW w:w="8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893CEF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 w:rsidRPr="00893CEF">
              <w:rPr>
                <w:rFonts w:eastAsia="Times New Roman"/>
                <w:color w:val="000000"/>
                <w:sz w:val="18"/>
                <w:szCs w:val="22"/>
                <w:lang w:eastAsia="en-US"/>
              </w:rPr>
              <w:t>Bacteria.Proteobacteria.Betaproteobacteria.Burkholderiales.Comamonadaceae.Hydrogenophaga.Otu00000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PE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D93" w:rsidRPr="00A67D93" w:rsidRDefault="00A67D93" w:rsidP="00A67D93">
            <w:pPr>
              <w:jc w:val="right"/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</w:pPr>
            <w:r w:rsidRPr="00A67D93">
              <w:rPr>
                <w:rFonts w:eastAsia="Times New Roman"/>
                <w:color w:val="000000"/>
                <w:sz w:val="18"/>
                <w:szCs w:val="22"/>
                <w:lang w:val="en-US" w:eastAsia="en-US"/>
              </w:rPr>
              <w:t>4.096</w:t>
            </w:r>
          </w:p>
        </w:tc>
      </w:tr>
    </w:tbl>
    <w:p w:rsidR="00FD3A35" w:rsidRDefault="00FD3A35" w:rsidP="002F4227">
      <w:pPr>
        <w:spacing w:line="360" w:lineRule="auto"/>
        <w:jc w:val="both"/>
        <w:rPr>
          <w:lang w:val="en-US"/>
        </w:rPr>
      </w:pPr>
    </w:p>
    <w:p w:rsidR="00FD3A35" w:rsidRDefault="00FD3A35" w:rsidP="002F4227">
      <w:pPr>
        <w:spacing w:line="360" w:lineRule="auto"/>
        <w:jc w:val="both"/>
        <w:rPr>
          <w:lang w:val="en-US"/>
        </w:rPr>
      </w:pPr>
    </w:p>
    <w:p w:rsidR="002F4227" w:rsidRDefault="002F4227" w:rsidP="002F4227">
      <w:pPr>
        <w:spacing w:line="360" w:lineRule="auto"/>
        <w:jc w:val="both"/>
        <w:rPr>
          <w:lang w:val="en-US"/>
        </w:rPr>
      </w:pPr>
    </w:p>
    <w:p w:rsidR="00C82B6B" w:rsidRDefault="00C82B6B" w:rsidP="002F4227">
      <w:pPr>
        <w:spacing w:line="360" w:lineRule="auto"/>
        <w:jc w:val="both"/>
        <w:rPr>
          <w:lang w:val="en-US"/>
        </w:rPr>
      </w:pPr>
    </w:p>
    <w:p w:rsidR="00C82B6B" w:rsidRDefault="00C82B6B" w:rsidP="002F4227">
      <w:pPr>
        <w:spacing w:line="360" w:lineRule="auto"/>
        <w:jc w:val="both"/>
        <w:rPr>
          <w:lang w:val="en-US"/>
        </w:rPr>
      </w:pPr>
    </w:p>
    <w:p w:rsidR="004B7609" w:rsidRDefault="004B7609" w:rsidP="002F4227">
      <w:pPr>
        <w:spacing w:line="360" w:lineRule="auto"/>
        <w:jc w:val="both"/>
        <w:rPr>
          <w:lang w:val="en-US"/>
        </w:rPr>
      </w:pPr>
    </w:p>
    <w:p w:rsidR="004B7609" w:rsidRDefault="004B7609" w:rsidP="002F4227">
      <w:pPr>
        <w:spacing w:line="360" w:lineRule="auto"/>
        <w:jc w:val="both"/>
        <w:rPr>
          <w:lang w:val="en-US"/>
        </w:rPr>
      </w:pPr>
    </w:p>
    <w:p w:rsidR="004B7609" w:rsidRDefault="004B7609" w:rsidP="002F4227">
      <w:pPr>
        <w:spacing w:line="360" w:lineRule="auto"/>
        <w:jc w:val="both"/>
        <w:rPr>
          <w:lang w:val="en-US"/>
        </w:rPr>
      </w:pPr>
    </w:p>
    <w:p w:rsidR="004B7609" w:rsidRDefault="004B7609" w:rsidP="002F4227">
      <w:pPr>
        <w:spacing w:line="360" w:lineRule="auto"/>
        <w:jc w:val="both"/>
        <w:rPr>
          <w:lang w:val="en-US"/>
        </w:rPr>
      </w:pPr>
    </w:p>
    <w:p w:rsidR="004B7609" w:rsidRDefault="004B7609" w:rsidP="002F4227">
      <w:pPr>
        <w:spacing w:line="360" w:lineRule="auto"/>
        <w:jc w:val="both"/>
        <w:rPr>
          <w:lang w:val="en-US"/>
        </w:rPr>
      </w:pPr>
    </w:p>
    <w:p w:rsidR="004B7609" w:rsidRDefault="004B7609" w:rsidP="002F4227">
      <w:pPr>
        <w:spacing w:line="360" w:lineRule="auto"/>
        <w:jc w:val="both"/>
        <w:rPr>
          <w:lang w:val="en-US"/>
        </w:rPr>
      </w:pPr>
    </w:p>
    <w:p w:rsidR="004B7609" w:rsidRDefault="004B7609" w:rsidP="002F4227">
      <w:pPr>
        <w:spacing w:line="360" w:lineRule="auto"/>
        <w:jc w:val="both"/>
        <w:rPr>
          <w:lang w:val="en-US"/>
        </w:rPr>
      </w:pPr>
    </w:p>
    <w:p w:rsidR="004B7609" w:rsidRDefault="004B7609" w:rsidP="002F4227">
      <w:pPr>
        <w:spacing w:line="360" w:lineRule="auto"/>
        <w:jc w:val="both"/>
        <w:rPr>
          <w:lang w:val="en-US"/>
        </w:rPr>
      </w:pPr>
    </w:p>
    <w:p w:rsidR="004B7609" w:rsidRDefault="004B7609" w:rsidP="002F4227">
      <w:pPr>
        <w:spacing w:line="360" w:lineRule="auto"/>
        <w:jc w:val="both"/>
        <w:rPr>
          <w:lang w:val="en-US"/>
        </w:rPr>
      </w:pPr>
    </w:p>
    <w:p w:rsidR="004B7609" w:rsidRDefault="004B7609" w:rsidP="002F4227">
      <w:pPr>
        <w:spacing w:line="360" w:lineRule="auto"/>
        <w:jc w:val="both"/>
        <w:rPr>
          <w:lang w:val="en-US"/>
        </w:rPr>
      </w:pPr>
    </w:p>
    <w:p w:rsidR="004B7609" w:rsidRDefault="004B7609" w:rsidP="002F4227">
      <w:pPr>
        <w:spacing w:line="360" w:lineRule="auto"/>
        <w:jc w:val="both"/>
        <w:rPr>
          <w:lang w:val="en-US"/>
        </w:rPr>
      </w:pPr>
    </w:p>
    <w:p w:rsidR="004B7609" w:rsidRDefault="004B7609" w:rsidP="002F4227">
      <w:pPr>
        <w:spacing w:line="360" w:lineRule="auto"/>
        <w:jc w:val="both"/>
        <w:rPr>
          <w:lang w:val="en-US"/>
        </w:rPr>
      </w:pPr>
    </w:p>
    <w:p w:rsidR="004B7609" w:rsidRDefault="004B7609" w:rsidP="002F4227">
      <w:pPr>
        <w:spacing w:line="360" w:lineRule="auto"/>
        <w:jc w:val="both"/>
        <w:rPr>
          <w:lang w:val="en-US"/>
        </w:rPr>
      </w:pPr>
    </w:p>
    <w:p w:rsidR="004B7609" w:rsidRDefault="004B7609" w:rsidP="002F4227">
      <w:pPr>
        <w:spacing w:line="360" w:lineRule="auto"/>
        <w:jc w:val="both"/>
        <w:rPr>
          <w:lang w:val="en-US"/>
        </w:rPr>
      </w:pPr>
    </w:p>
    <w:p w:rsidR="004B7609" w:rsidRDefault="004B7609" w:rsidP="002F4227">
      <w:pPr>
        <w:spacing w:line="360" w:lineRule="auto"/>
        <w:jc w:val="both"/>
        <w:rPr>
          <w:lang w:val="en-US"/>
        </w:rPr>
      </w:pPr>
    </w:p>
    <w:p w:rsidR="004B7609" w:rsidRDefault="004B7609" w:rsidP="002F4227">
      <w:pPr>
        <w:spacing w:line="360" w:lineRule="auto"/>
        <w:jc w:val="both"/>
        <w:rPr>
          <w:lang w:val="en-US"/>
        </w:rPr>
      </w:pPr>
    </w:p>
    <w:p w:rsidR="004B7609" w:rsidRDefault="004B7609" w:rsidP="002F4227">
      <w:pPr>
        <w:spacing w:line="360" w:lineRule="auto"/>
        <w:jc w:val="both"/>
        <w:rPr>
          <w:lang w:val="en-US"/>
        </w:rPr>
      </w:pPr>
    </w:p>
    <w:p w:rsidR="004B7609" w:rsidRDefault="004B7609" w:rsidP="002F4227">
      <w:pPr>
        <w:spacing w:line="360" w:lineRule="auto"/>
        <w:jc w:val="both"/>
        <w:rPr>
          <w:lang w:val="en-US"/>
        </w:rPr>
      </w:pPr>
    </w:p>
    <w:p w:rsidR="004B7609" w:rsidRDefault="004B7609" w:rsidP="002F4227">
      <w:pPr>
        <w:spacing w:line="360" w:lineRule="auto"/>
        <w:jc w:val="both"/>
        <w:rPr>
          <w:lang w:val="en-US"/>
        </w:rPr>
      </w:pPr>
    </w:p>
    <w:p w:rsidR="004B7609" w:rsidRDefault="004B7609" w:rsidP="002F4227">
      <w:pPr>
        <w:spacing w:line="360" w:lineRule="auto"/>
        <w:jc w:val="both"/>
        <w:rPr>
          <w:lang w:val="en-US"/>
        </w:rPr>
      </w:pPr>
    </w:p>
    <w:p w:rsidR="002F4227" w:rsidRPr="00D73634" w:rsidRDefault="004B7609" w:rsidP="002F4227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lastRenderedPageBreak/>
        <w:t xml:space="preserve">Additional file </w:t>
      </w:r>
      <w:r w:rsidR="001D17D4">
        <w:rPr>
          <w:b/>
          <w:lang w:val="en-US"/>
        </w:rPr>
        <w:t>7</w:t>
      </w:r>
      <w:r w:rsidR="002F4227" w:rsidRPr="00D73634">
        <w:rPr>
          <w:lang w:val="en-US"/>
        </w:rPr>
        <w:t>:</w:t>
      </w:r>
      <w:r w:rsidR="002F4227">
        <w:rPr>
          <w:lang w:val="en-US"/>
        </w:rPr>
        <w:t xml:space="preserve"> Enumeration of </w:t>
      </w:r>
      <w:r w:rsidR="002F4227" w:rsidRPr="00460690">
        <w:rPr>
          <w:i/>
          <w:lang w:val="en-US"/>
        </w:rPr>
        <w:t>Vibrio</w:t>
      </w:r>
      <w:r w:rsidR="002F4227">
        <w:rPr>
          <w:lang w:val="en-US"/>
        </w:rPr>
        <w:t xml:space="preserve"> sp. in wood-, PE-, PS-associated assemblages, particle-attached (PAW) and free-living (FLW) water communities, as determined via </w:t>
      </w:r>
      <w:r w:rsidR="002F4227" w:rsidRPr="00D61454">
        <w:rPr>
          <w:i/>
          <w:lang w:val="en-US"/>
        </w:rPr>
        <w:t>Vibrio</w:t>
      </w:r>
      <w:r w:rsidR="002F4227">
        <w:rPr>
          <w:lang w:val="en-US"/>
        </w:rPr>
        <w:t>-targeting qPCR. Given are sample source and station as well as replicate number and gene copies per ng.</w:t>
      </w:r>
    </w:p>
    <w:tbl>
      <w:tblPr>
        <w:tblW w:w="5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1200"/>
        <w:gridCol w:w="1200"/>
        <w:gridCol w:w="1680"/>
      </w:tblGrid>
      <w:tr w:rsidR="00D05792" w:rsidRPr="00D05792" w:rsidTr="00D05792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Sour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Sta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D0579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Replicat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 xml:space="preserve">Gene </w:t>
            </w:r>
            <w:proofErr w:type="spellStart"/>
            <w:r w:rsidRPr="00D0579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copies</w:t>
            </w:r>
            <w:proofErr w:type="spellEnd"/>
            <w:r w:rsidRPr="00D0579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 xml:space="preserve"> / </w:t>
            </w:r>
            <w:proofErr w:type="spellStart"/>
            <w:r w:rsidRPr="00D0579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ng</w:t>
            </w:r>
            <w:proofErr w:type="spellEnd"/>
          </w:p>
        </w:tc>
      </w:tr>
      <w:tr w:rsidR="00D05792" w:rsidRPr="00D05792" w:rsidTr="00D05792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Woo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2.16E+08</w:t>
            </w:r>
          </w:p>
        </w:tc>
      </w:tr>
      <w:tr w:rsidR="00D05792" w:rsidRPr="00D05792" w:rsidTr="00D05792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Woo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2.06E+07</w:t>
            </w:r>
          </w:p>
        </w:tc>
      </w:tr>
      <w:tr w:rsidR="00D05792" w:rsidRPr="00D05792" w:rsidTr="00D05792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Woo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.30E+07</w:t>
            </w:r>
          </w:p>
        </w:tc>
      </w:tr>
      <w:tr w:rsidR="00D05792" w:rsidRPr="00D05792" w:rsidTr="00D05792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FL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3.27E+06</w:t>
            </w:r>
          </w:p>
        </w:tc>
      </w:tr>
      <w:tr w:rsidR="00D05792" w:rsidRPr="00D05792" w:rsidTr="00D05792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PA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.69E+06</w:t>
            </w:r>
          </w:p>
        </w:tc>
      </w:tr>
      <w:tr w:rsidR="00D05792" w:rsidRPr="00D05792" w:rsidTr="00D05792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Woo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7.97E+05</w:t>
            </w:r>
          </w:p>
        </w:tc>
      </w:tr>
      <w:tr w:rsidR="00D05792" w:rsidRPr="00D05792" w:rsidTr="00D05792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Woo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5.88E+05</w:t>
            </w:r>
          </w:p>
        </w:tc>
      </w:tr>
      <w:tr w:rsidR="00D05792" w:rsidRPr="00D05792" w:rsidTr="00D05792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Woo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3.28E+05</w:t>
            </w:r>
          </w:p>
        </w:tc>
      </w:tr>
      <w:tr w:rsidR="00D05792" w:rsidRPr="00D05792" w:rsidTr="00D05792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FL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2.70E+05</w:t>
            </w:r>
          </w:p>
        </w:tc>
      </w:tr>
      <w:tr w:rsidR="00D05792" w:rsidRPr="00D05792" w:rsidTr="00D05792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PA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2.67E+05</w:t>
            </w:r>
          </w:p>
        </w:tc>
      </w:tr>
      <w:tr w:rsidR="00D05792" w:rsidRPr="00D05792" w:rsidTr="00D05792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PA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2.27E+05</w:t>
            </w:r>
          </w:p>
        </w:tc>
      </w:tr>
      <w:tr w:rsidR="00D05792" w:rsidRPr="00D05792" w:rsidTr="00D05792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PA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2.07E+05</w:t>
            </w:r>
          </w:p>
        </w:tc>
      </w:tr>
      <w:tr w:rsidR="00D05792" w:rsidRPr="00D05792" w:rsidTr="00D05792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Woo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.59E+05</w:t>
            </w:r>
          </w:p>
        </w:tc>
      </w:tr>
      <w:tr w:rsidR="00D05792" w:rsidRPr="00D05792" w:rsidTr="00D05792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FL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.16E+05</w:t>
            </w:r>
          </w:p>
        </w:tc>
      </w:tr>
      <w:tr w:rsidR="00D05792" w:rsidRPr="00D05792" w:rsidTr="00D05792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PA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.03E+05</w:t>
            </w:r>
          </w:p>
        </w:tc>
      </w:tr>
      <w:tr w:rsidR="00D05792" w:rsidRPr="00D05792" w:rsidTr="00D05792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FL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8.48E+04</w:t>
            </w:r>
          </w:p>
        </w:tc>
      </w:tr>
      <w:tr w:rsidR="00D05792" w:rsidRPr="00D05792" w:rsidTr="00D05792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P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6.95E+04</w:t>
            </w:r>
          </w:p>
        </w:tc>
      </w:tr>
      <w:tr w:rsidR="00D05792" w:rsidRPr="00D05792" w:rsidTr="00D05792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PA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6.62E+04</w:t>
            </w:r>
          </w:p>
        </w:tc>
      </w:tr>
      <w:tr w:rsidR="00D05792" w:rsidRPr="00D05792" w:rsidTr="00D05792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PA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5.16E+04</w:t>
            </w:r>
          </w:p>
        </w:tc>
      </w:tr>
      <w:tr w:rsidR="00D05792" w:rsidRPr="00D05792" w:rsidTr="00D05792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P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3.58E+04</w:t>
            </w:r>
          </w:p>
        </w:tc>
      </w:tr>
      <w:tr w:rsidR="00D05792" w:rsidRPr="00D05792" w:rsidTr="00D05792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PA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3.45E+04</w:t>
            </w:r>
          </w:p>
        </w:tc>
      </w:tr>
      <w:tr w:rsidR="00D05792" w:rsidRPr="00D05792" w:rsidTr="00D05792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FL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.96E+04</w:t>
            </w:r>
          </w:p>
        </w:tc>
      </w:tr>
      <w:tr w:rsidR="00D05792" w:rsidRPr="00D05792" w:rsidTr="00D05792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P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.46E+04</w:t>
            </w:r>
          </w:p>
        </w:tc>
      </w:tr>
      <w:tr w:rsidR="00D05792" w:rsidRPr="00D05792" w:rsidTr="00D05792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PA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.14E+04</w:t>
            </w:r>
          </w:p>
        </w:tc>
      </w:tr>
      <w:tr w:rsidR="00D05792" w:rsidRPr="00D05792" w:rsidTr="00D05792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FL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9.84E+03</w:t>
            </w:r>
          </w:p>
        </w:tc>
      </w:tr>
      <w:tr w:rsidR="00D05792" w:rsidRPr="00D05792" w:rsidTr="00D05792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PA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8.27E+03</w:t>
            </w:r>
          </w:p>
        </w:tc>
      </w:tr>
      <w:tr w:rsidR="00D05792" w:rsidRPr="00D05792" w:rsidTr="00D05792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P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792" w:rsidRPr="00D05792" w:rsidRDefault="00D05792" w:rsidP="00D0579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D0579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4.54E+03</w:t>
            </w:r>
          </w:p>
        </w:tc>
      </w:tr>
    </w:tbl>
    <w:p w:rsidR="002F4227" w:rsidRDefault="002F4227" w:rsidP="002F4227">
      <w:pPr>
        <w:spacing w:line="360" w:lineRule="auto"/>
        <w:jc w:val="both"/>
        <w:rPr>
          <w:lang w:val="en-US"/>
        </w:rPr>
      </w:pPr>
    </w:p>
    <w:sectPr w:rsidR="002F4227" w:rsidSect="005008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5DB"/>
    <w:rsid w:val="00005257"/>
    <w:rsid w:val="000165DB"/>
    <w:rsid w:val="000377E5"/>
    <w:rsid w:val="0004672C"/>
    <w:rsid w:val="001C1136"/>
    <w:rsid w:val="001D17D4"/>
    <w:rsid w:val="001F08D3"/>
    <w:rsid w:val="00246D5A"/>
    <w:rsid w:val="002535BF"/>
    <w:rsid w:val="002A0B11"/>
    <w:rsid w:val="002B0211"/>
    <w:rsid w:val="002B791C"/>
    <w:rsid w:val="002E2E2A"/>
    <w:rsid w:val="002E4430"/>
    <w:rsid w:val="002F4227"/>
    <w:rsid w:val="00314104"/>
    <w:rsid w:val="00353567"/>
    <w:rsid w:val="003E0184"/>
    <w:rsid w:val="003E607F"/>
    <w:rsid w:val="003F5CFE"/>
    <w:rsid w:val="0040145D"/>
    <w:rsid w:val="00451559"/>
    <w:rsid w:val="004B515C"/>
    <w:rsid w:val="004B7609"/>
    <w:rsid w:val="004D05DA"/>
    <w:rsid w:val="005008B4"/>
    <w:rsid w:val="005259FA"/>
    <w:rsid w:val="0054657B"/>
    <w:rsid w:val="00552A41"/>
    <w:rsid w:val="005C600B"/>
    <w:rsid w:val="0060796D"/>
    <w:rsid w:val="0061391C"/>
    <w:rsid w:val="0068191D"/>
    <w:rsid w:val="00717823"/>
    <w:rsid w:val="007C3D7C"/>
    <w:rsid w:val="007E1385"/>
    <w:rsid w:val="007F50D7"/>
    <w:rsid w:val="00822CDE"/>
    <w:rsid w:val="00893CEF"/>
    <w:rsid w:val="008F26DC"/>
    <w:rsid w:val="008F44F0"/>
    <w:rsid w:val="009048F9"/>
    <w:rsid w:val="00905EB0"/>
    <w:rsid w:val="00A15AF2"/>
    <w:rsid w:val="00A648B3"/>
    <w:rsid w:val="00A67D93"/>
    <w:rsid w:val="00A73317"/>
    <w:rsid w:val="00A96E00"/>
    <w:rsid w:val="00AA11B8"/>
    <w:rsid w:val="00B879AD"/>
    <w:rsid w:val="00BC0CED"/>
    <w:rsid w:val="00BC2314"/>
    <w:rsid w:val="00BD022C"/>
    <w:rsid w:val="00C75556"/>
    <w:rsid w:val="00C82B6B"/>
    <w:rsid w:val="00CE5A95"/>
    <w:rsid w:val="00D05792"/>
    <w:rsid w:val="00D65D87"/>
    <w:rsid w:val="00D768CF"/>
    <w:rsid w:val="00DB59CB"/>
    <w:rsid w:val="00ED316F"/>
    <w:rsid w:val="00ED7659"/>
    <w:rsid w:val="00EF27E8"/>
    <w:rsid w:val="00F87F10"/>
    <w:rsid w:val="00FB29AC"/>
    <w:rsid w:val="00FD3A35"/>
    <w:rsid w:val="00FD5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CCC7674-38C5-4077-847C-16AEA52A1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Sample" w:semiHidden="1" w:unhideWhenUsed="1"/>
    <w:lsdException w:name="Normal Table" w:semiHidden="1" w:unhideWhenUsed="1"/>
    <w:lsdException w:name="No List" w:uiPriority="99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22CDE"/>
    <w:rPr>
      <w:sz w:val="24"/>
      <w:szCs w:val="24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rsid w:val="000377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49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9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5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3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Data Sheet 1.DOCX</DocumentId>
    <TitleName xmlns="1a6eac5b-2110-4d64-97e7-57d93c1cfa32">Data Sheet 1.DOCX</TitleName>
    <IsDeleted xmlns="1a6eac5b-2110-4d64-97e7-57d93c1cfa32">false</IsDeleted>
    <FileFormat xmlns="1a6eac5b-2110-4d64-97e7-57d93c1cfa32">DOCX</FileFormat>
    <DocumentType xmlns="1a6eac5b-2110-4d64-97e7-57d93c1cfa32">Data Sheet</DocumentType>
    <StageName xmlns="1a6eac5b-2110-4d64-97e7-57d93c1cfa3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A969FE7-EB5F-4E3D-AEAF-8CBFA724B3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6eac5b-2110-4d64-97e7-57d93c1cfa3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B82DC9A2-93AE-4D34-AF4E-D1896D869426}">
  <ds:schemaRefs>
    <ds:schemaRef ds:uri="http://schemas.microsoft.com/office/2006/metadata/properties"/>
    <ds:schemaRef ds:uri="1a6eac5b-2110-4d64-97e7-57d93c1cfa32"/>
  </ds:schemaRefs>
</ds:datastoreItem>
</file>

<file path=customXml/itemProps3.xml><?xml version="1.0" encoding="utf-8"?>
<ds:datastoreItem xmlns:ds="http://schemas.openxmlformats.org/officeDocument/2006/customXml" ds:itemID="{F7893032-B21D-48ED-B805-C3920C0CDC0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352BBBB</Template>
  <TotalTime>0</TotalTime>
  <Pages>17</Pages>
  <Words>6995</Words>
  <Characters>44069</Characters>
  <Application>Microsoft Office Word</Application>
  <DocSecurity>0</DocSecurity>
  <Lines>367</Lines>
  <Paragraphs>10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erbeckmann Sonja</dc:creator>
  <cp:keywords/>
  <dc:description/>
  <cp:lastModifiedBy>Oberbeckmann Sonja</cp:lastModifiedBy>
  <cp:revision>66</cp:revision>
  <dcterms:created xsi:type="dcterms:W3CDTF">2017-02-22T15:09:00Z</dcterms:created>
  <dcterms:modified xsi:type="dcterms:W3CDTF">2018-01-10T10:33:00Z</dcterms:modified>
</cp:coreProperties>
</file>